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BF43B" w14:textId="0FEE6EFC" w:rsidR="005A1BB2" w:rsidRPr="0092761B" w:rsidRDefault="00AA6A5C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  <w:lang w:eastAsia="ko-KR"/>
        </w:rPr>
        <w:t xml:space="preserve">Supplemental table </w:t>
      </w:r>
      <w:r w:rsidR="0092761B">
        <w:rPr>
          <w:rFonts w:ascii="Arial" w:hAnsi="Arial" w:cs="Arial"/>
          <w:b/>
          <w:lang w:eastAsia="ko-KR"/>
        </w:rPr>
        <w:t>1</w:t>
      </w:r>
      <w:r>
        <w:rPr>
          <w:rFonts w:ascii="Arial" w:hAnsi="Arial" w:cs="Arial"/>
          <w:b/>
          <w:lang w:eastAsia="ko-KR"/>
        </w:rPr>
        <w:t xml:space="preserve">. </w:t>
      </w:r>
      <w:r w:rsidR="00841F50" w:rsidRPr="00841F50">
        <w:rPr>
          <w:rFonts w:ascii="Arial" w:hAnsi="Arial" w:cs="Arial"/>
          <w:lang w:eastAsia="ko-KR"/>
        </w:rPr>
        <w:t>P</w:t>
      </w:r>
      <w:r w:rsidR="00841F50">
        <w:rPr>
          <w:rFonts w:ascii="Arial" w:hAnsi="Arial" w:cs="Arial"/>
          <w:lang w:eastAsia="ko-KR"/>
        </w:rPr>
        <w:t xml:space="preserve">rosthetic ring types in </w:t>
      </w:r>
      <w:r w:rsidR="00D12E1A">
        <w:rPr>
          <w:rFonts w:ascii="Arial" w:hAnsi="Arial" w:cs="Arial"/>
          <w:lang w:eastAsia="ko-KR"/>
        </w:rPr>
        <w:t xml:space="preserve">tricuspid valve. </w:t>
      </w:r>
    </w:p>
    <w:tbl>
      <w:tblPr>
        <w:tblW w:w="822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1748"/>
        <w:gridCol w:w="1748"/>
        <w:gridCol w:w="1749"/>
      </w:tblGrid>
      <w:tr w:rsidR="00D12E1A" w:rsidRPr="005431C4" w14:paraId="2FA8847F" w14:textId="77777777" w:rsidTr="000E3A5E">
        <w:trPr>
          <w:trHeight w:val="639"/>
          <w:jc w:val="center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0BB2DD" w14:textId="77777777" w:rsidR="00D12E1A" w:rsidRPr="003E7E01" w:rsidRDefault="00D12E1A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</w:rPr>
            </w:pPr>
            <w:r w:rsidRPr="003E7E01">
              <w:rPr>
                <w:rFonts w:ascii="Arial" w:eastAsia="Arial Unicode MS" w:hAnsi="Arial" w:cs="Arial"/>
                <w:kern w:val="24"/>
              </w:rPr>
              <w:t>Variables</w:t>
            </w:r>
          </w:p>
        </w:tc>
        <w:tc>
          <w:tcPr>
            <w:tcW w:w="17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D9A0B3" w14:textId="77777777" w:rsidR="00D12E1A" w:rsidRPr="003E7E01" w:rsidRDefault="00D12E1A" w:rsidP="00AF2B85">
            <w:pPr>
              <w:spacing w:after="0" w:line="480" w:lineRule="auto"/>
              <w:jc w:val="center"/>
              <w:textAlignment w:val="center"/>
              <w:rPr>
                <w:rFonts w:ascii="Arial" w:eastAsia="Arial Unicode MS" w:hAnsi="Arial" w:cs="Arial"/>
                <w:kern w:val="24"/>
                <w:lang w:eastAsia="ko-KR"/>
              </w:rPr>
            </w:pPr>
            <w:r w:rsidRPr="003E7E01">
              <w:rPr>
                <w:rFonts w:ascii="Arial" w:eastAsia="Arial Unicode MS" w:hAnsi="Arial" w:cs="Arial" w:hint="eastAsia"/>
                <w:kern w:val="24"/>
                <w:lang w:eastAsia="ko-KR"/>
              </w:rPr>
              <w:t>A</w:t>
            </w:r>
            <w:r w:rsidRPr="003E7E01">
              <w:rPr>
                <w:rFonts w:ascii="Arial" w:eastAsia="Arial Unicode MS" w:hAnsi="Arial" w:cs="Arial"/>
                <w:kern w:val="24"/>
                <w:lang w:eastAsia="ko-KR"/>
              </w:rPr>
              <w:t>ll</w:t>
            </w:r>
          </w:p>
          <w:p w14:paraId="3CF6D9C1" w14:textId="53406DCF" w:rsidR="00D12E1A" w:rsidRPr="003E7E01" w:rsidRDefault="00D12E1A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</w:rPr>
            </w:pPr>
            <w:r w:rsidRPr="003E7E01">
              <w:rPr>
                <w:rFonts w:ascii="Arial" w:eastAsia="Arial Unicode MS" w:hAnsi="Arial" w:cs="Arial"/>
                <w:kern w:val="24"/>
              </w:rPr>
              <w:t>(n = 10</w:t>
            </w:r>
            <w:r>
              <w:rPr>
                <w:rFonts w:ascii="Arial" w:eastAsia="Arial Unicode MS" w:hAnsi="Arial" w:cs="Arial"/>
                <w:kern w:val="24"/>
              </w:rPr>
              <w:t>21</w:t>
            </w:r>
            <w:r w:rsidRPr="003E7E01">
              <w:rPr>
                <w:rFonts w:ascii="Arial" w:eastAsia="Arial Unicode MS" w:hAnsi="Arial" w:cs="Arial"/>
                <w:kern w:val="24"/>
              </w:rPr>
              <w:t>)</w:t>
            </w:r>
          </w:p>
        </w:tc>
        <w:tc>
          <w:tcPr>
            <w:tcW w:w="17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0C9C13" w14:textId="77777777" w:rsidR="00D12E1A" w:rsidRPr="003E7E01" w:rsidRDefault="00D12E1A" w:rsidP="00AF2B85">
            <w:pPr>
              <w:spacing w:after="0" w:line="480" w:lineRule="auto"/>
              <w:jc w:val="center"/>
              <w:textAlignment w:val="center"/>
              <w:rPr>
                <w:rFonts w:ascii="Arial" w:eastAsia="Arial Unicode MS" w:hAnsi="Arial" w:cs="Arial"/>
                <w:kern w:val="24"/>
              </w:rPr>
            </w:pPr>
            <w:r w:rsidRPr="003E7E01">
              <w:rPr>
                <w:rFonts w:ascii="Arial" w:eastAsia="Arial Unicode MS" w:hAnsi="Arial" w:cs="Arial"/>
                <w:kern w:val="24"/>
              </w:rPr>
              <w:t>PPM</w:t>
            </w:r>
          </w:p>
          <w:p w14:paraId="2FCC7260" w14:textId="19EC3685" w:rsidR="00D12E1A" w:rsidRPr="003E7E01" w:rsidRDefault="00D12E1A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</w:rPr>
            </w:pPr>
            <w:r w:rsidRPr="003E7E01">
              <w:rPr>
                <w:rFonts w:ascii="Arial" w:eastAsia="Arial Unicode MS" w:hAnsi="Arial" w:cs="Arial"/>
                <w:kern w:val="24"/>
              </w:rPr>
              <w:t xml:space="preserve">(n = </w:t>
            </w:r>
            <w:r>
              <w:rPr>
                <w:rFonts w:ascii="Arial" w:eastAsia="Arial Unicode MS" w:hAnsi="Arial" w:cs="Arial"/>
                <w:kern w:val="24"/>
              </w:rPr>
              <w:t>107</w:t>
            </w:r>
            <w:r w:rsidRPr="003E7E01">
              <w:rPr>
                <w:rFonts w:ascii="Arial" w:eastAsia="Arial Unicode MS" w:hAnsi="Arial" w:cs="Arial"/>
                <w:kern w:val="24"/>
              </w:rPr>
              <w:t>)</w:t>
            </w:r>
          </w:p>
        </w:tc>
        <w:tc>
          <w:tcPr>
            <w:tcW w:w="17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4C8ED0" w14:textId="77777777" w:rsidR="00D12E1A" w:rsidRPr="003E7E01" w:rsidRDefault="00D12E1A" w:rsidP="00AF2B85">
            <w:pPr>
              <w:spacing w:after="0" w:line="480" w:lineRule="auto"/>
              <w:jc w:val="center"/>
              <w:textAlignment w:val="center"/>
              <w:rPr>
                <w:rFonts w:ascii="Arial" w:eastAsia="Arial Unicode MS" w:hAnsi="Arial" w:cs="Arial"/>
                <w:kern w:val="24"/>
              </w:rPr>
            </w:pPr>
            <w:r w:rsidRPr="003E7E01">
              <w:rPr>
                <w:rFonts w:ascii="Arial" w:eastAsia="Arial Unicode MS" w:hAnsi="Arial" w:cs="Arial"/>
                <w:kern w:val="24"/>
              </w:rPr>
              <w:t>No PPM</w:t>
            </w:r>
          </w:p>
          <w:p w14:paraId="010F9569" w14:textId="2D79DAA9" w:rsidR="00D12E1A" w:rsidRPr="003E7E01" w:rsidRDefault="00D12E1A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</w:rPr>
            </w:pPr>
            <w:r w:rsidRPr="003E7E01">
              <w:rPr>
                <w:rFonts w:ascii="Arial" w:eastAsia="Arial Unicode MS" w:hAnsi="Arial" w:cs="Arial"/>
                <w:kern w:val="24"/>
              </w:rPr>
              <w:t>(n = 9</w:t>
            </w:r>
            <w:r>
              <w:rPr>
                <w:rFonts w:ascii="Arial" w:eastAsia="Arial Unicode MS" w:hAnsi="Arial" w:cs="Arial"/>
                <w:kern w:val="24"/>
              </w:rPr>
              <w:t>14</w:t>
            </w:r>
            <w:r w:rsidRPr="003E7E01">
              <w:rPr>
                <w:rFonts w:ascii="Arial" w:eastAsia="Arial Unicode MS" w:hAnsi="Arial" w:cs="Arial"/>
                <w:kern w:val="24"/>
              </w:rPr>
              <w:t>)</w:t>
            </w:r>
          </w:p>
        </w:tc>
      </w:tr>
      <w:tr w:rsidR="00D12E1A" w:rsidRPr="005431C4" w14:paraId="15612D68" w14:textId="77777777" w:rsidTr="000E3A5E">
        <w:trPr>
          <w:trHeight w:val="328"/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7" w:type="dxa"/>
              <w:bottom w:w="0" w:type="dxa"/>
              <w:right w:w="14" w:type="dxa"/>
            </w:tcMar>
            <w:vAlign w:val="center"/>
          </w:tcPr>
          <w:p w14:paraId="30183BE1" w14:textId="5EEBE8CB" w:rsidR="00D12E1A" w:rsidRPr="003E7E01" w:rsidRDefault="00D12E1A" w:rsidP="00D12E1A">
            <w:pPr>
              <w:spacing w:after="0" w:line="480" w:lineRule="auto"/>
              <w:ind w:firstLineChars="100" w:firstLine="220"/>
              <w:textAlignment w:val="center"/>
              <w:rPr>
                <w:rFonts w:ascii="Arial" w:eastAsia="Arial Unicode MS" w:hAnsi="Arial" w:cs="Arial"/>
                <w:kern w:val="24"/>
                <w:lang w:eastAsia="ko-KR"/>
              </w:rPr>
            </w:pPr>
            <w:r>
              <w:rPr>
                <w:rFonts w:ascii="Arial" w:eastAsia="Arial Unicode MS" w:hAnsi="Arial" w:cs="Arial"/>
                <w:kern w:val="24"/>
                <w:lang w:eastAsia="ko-KR"/>
              </w:rPr>
              <w:t>Tri-Ad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CBDE2E8" w14:textId="77777777" w:rsidR="00D12E1A" w:rsidRPr="003E7E01" w:rsidRDefault="00D12E1A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4</w:t>
            </w:r>
            <w:r>
              <w:rPr>
                <w:rFonts w:ascii="Arial" w:hAnsi="Arial" w:cs="Arial"/>
                <w:lang w:eastAsia="ko-KR"/>
              </w:rPr>
              <w:t>87 (47.7)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BB6B2A7" w14:textId="77777777" w:rsidR="00D12E1A" w:rsidRPr="003E7E01" w:rsidRDefault="00D12E1A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5</w:t>
            </w:r>
            <w:r>
              <w:rPr>
                <w:rFonts w:ascii="Arial" w:hAnsi="Arial" w:cs="Arial"/>
                <w:lang w:eastAsia="ko-KR"/>
              </w:rPr>
              <w:t>1 (47.7)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AF0785F" w14:textId="77777777" w:rsidR="00D12E1A" w:rsidRPr="003E7E01" w:rsidRDefault="00D12E1A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4</w:t>
            </w:r>
            <w:r>
              <w:rPr>
                <w:rFonts w:ascii="Arial" w:hAnsi="Arial" w:cs="Arial"/>
                <w:lang w:eastAsia="ko-KR"/>
              </w:rPr>
              <w:t>36 (47.7)</w:t>
            </w:r>
          </w:p>
        </w:tc>
      </w:tr>
      <w:tr w:rsidR="00D12E1A" w:rsidRPr="005431C4" w14:paraId="59F69803" w14:textId="77777777" w:rsidTr="000E3A5E">
        <w:trPr>
          <w:trHeight w:val="32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7" w:type="dxa"/>
              <w:bottom w:w="0" w:type="dxa"/>
              <w:right w:w="14" w:type="dxa"/>
            </w:tcMar>
            <w:vAlign w:val="center"/>
          </w:tcPr>
          <w:p w14:paraId="4C17AF25" w14:textId="1B4E8FFC" w:rsidR="00D12E1A" w:rsidRPr="003E7E01" w:rsidRDefault="00D12E1A" w:rsidP="00D12E1A">
            <w:pPr>
              <w:spacing w:after="0" w:line="480" w:lineRule="auto"/>
              <w:ind w:firstLineChars="100" w:firstLine="220"/>
              <w:textAlignment w:val="center"/>
              <w:rPr>
                <w:rFonts w:ascii="Arial" w:eastAsia="Arial Unicode MS" w:hAnsi="Arial" w:cs="Arial"/>
                <w:kern w:val="24"/>
                <w:lang w:eastAsia="ko-KR"/>
              </w:rPr>
            </w:pPr>
            <w:r>
              <w:rPr>
                <w:rFonts w:ascii="Arial" w:eastAsia="Arial Unicode MS" w:hAnsi="Arial" w:cs="Arial"/>
                <w:kern w:val="24"/>
                <w:lang w:eastAsia="ko-KR"/>
              </w:rPr>
              <w:t>Tailo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3A6F968" w14:textId="77777777" w:rsidR="00D12E1A" w:rsidRPr="003E7E01" w:rsidRDefault="00D12E1A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  <w:r>
              <w:rPr>
                <w:rFonts w:ascii="Arial" w:hAnsi="Arial" w:cs="Arial"/>
                <w:lang w:eastAsia="ko-KR"/>
              </w:rPr>
              <w:t>72 (36.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7BAD1E3" w14:textId="77777777" w:rsidR="00D12E1A" w:rsidRPr="003E7E01" w:rsidRDefault="00D12E1A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  <w:r>
              <w:rPr>
                <w:rFonts w:ascii="Arial" w:hAnsi="Arial" w:cs="Arial"/>
                <w:lang w:eastAsia="ko-KR"/>
              </w:rPr>
              <w:t>8 (35.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512D9C4" w14:textId="77777777" w:rsidR="00D12E1A" w:rsidRPr="003E7E01" w:rsidRDefault="00D12E1A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  <w:r>
              <w:rPr>
                <w:rFonts w:ascii="Arial" w:hAnsi="Arial" w:cs="Arial"/>
                <w:lang w:eastAsia="ko-KR"/>
              </w:rPr>
              <w:t>34 (36.5)</w:t>
            </w:r>
          </w:p>
        </w:tc>
      </w:tr>
      <w:tr w:rsidR="00D12E1A" w:rsidRPr="005431C4" w14:paraId="48936F33" w14:textId="77777777" w:rsidTr="000E3A5E">
        <w:trPr>
          <w:trHeight w:val="32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7" w:type="dxa"/>
              <w:bottom w:w="0" w:type="dxa"/>
              <w:right w:w="14" w:type="dxa"/>
            </w:tcMar>
            <w:vAlign w:val="center"/>
          </w:tcPr>
          <w:p w14:paraId="64329B41" w14:textId="2FF68107" w:rsidR="00D12E1A" w:rsidRPr="003E7E01" w:rsidRDefault="00D12E1A" w:rsidP="00D12E1A">
            <w:pPr>
              <w:spacing w:after="0" w:line="480" w:lineRule="auto"/>
              <w:ind w:firstLineChars="100" w:firstLine="220"/>
              <w:textAlignment w:val="center"/>
              <w:rPr>
                <w:rFonts w:ascii="Arial" w:eastAsia="Arial Unicode MS" w:hAnsi="Arial" w:cs="Arial"/>
                <w:kern w:val="24"/>
                <w:lang w:eastAsia="ko-KR"/>
              </w:rPr>
            </w:pPr>
            <w:r>
              <w:rPr>
                <w:rFonts w:ascii="Arial" w:eastAsia="Arial Unicode MS" w:hAnsi="Arial" w:cs="Arial"/>
                <w:kern w:val="24"/>
                <w:lang w:eastAsia="ko-KR"/>
              </w:rPr>
              <w:t>Carpentie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47B0999" w14:textId="77777777" w:rsidR="00D12E1A" w:rsidRPr="003E7E01" w:rsidRDefault="00D12E1A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  <w:r>
              <w:rPr>
                <w:rFonts w:ascii="Arial" w:hAnsi="Arial" w:cs="Arial"/>
                <w:lang w:eastAsia="ko-KR"/>
              </w:rPr>
              <w:t>06 (10.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F2BE528" w14:textId="77777777" w:rsidR="00D12E1A" w:rsidRPr="003E7E01" w:rsidRDefault="00D12E1A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  <w:r>
              <w:rPr>
                <w:rFonts w:ascii="Arial" w:hAnsi="Arial" w:cs="Arial"/>
                <w:lang w:eastAsia="ko-KR"/>
              </w:rPr>
              <w:t xml:space="preserve">3 (12.1)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20320AC" w14:textId="77777777" w:rsidR="00D12E1A" w:rsidRPr="003E7E01" w:rsidRDefault="00D12E1A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9</w:t>
            </w:r>
            <w:r>
              <w:rPr>
                <w:rFonts w:ascii="Arial" w:hAnsi="Arial" w:cs="Arial"/>
                <w:lang w:eastAsia="ko-KR"/>
              </w:rPr>
              <w:t>3 (10.2)</w:t>
            </w:r>
          </w:p>
        </w:tc>
      </w:tr>
      <w:tr w:rsidR="00D12E1A" w:rsidRPr="005431C4" w14:paraId="03DD5625" w14:textId="77777777" w:rsidTr="000E3A5E">
        <w:trPr>
          <w:trHeight w:val="328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7" w:type="dxa"/>
              <w:bottom w:w="0" w:type="dxa"/>
              <w:right w:w="14" w:type="dxa"/>
            </w:tcMar>
            <w:vAlign w:val="center"/>
          </w:tcPr>
          <w:p w14:paraId="5B1DE54C" w14:textId="1EC0B227" w:rsidR="00D12E1A" w:rsidRDefault="00D12E1A" w:rsidP="00D12E1A">
            <w:pPr>
              <w:spacing w:after="0" w:line="480" w:lineRule="auto"/>
              <w:ind w:firstLineChars="100" w:firstLine="220"/>
              <w:textAlignment w:val="center"/>
              <w:rPr>
                <w:rFonts w:ascii="Arial" w:eastAsia="Arial Unicode MS" w:hAnsi="Arial" w:cs="Arial"/>
                <w:kern w:val="24"/>
                <w:lang w:eastAsia="ko-KR"/>
              </w:rPr>
            </w:pPr>
            <w:r>
              <w:rPr>
                <w:rFonts w:ascii="Arial" w:eastAsia="Arial Unicode MS" w:hAnsi="Arial" w:cs="Arial"/>
                <w:kern w:val="24"/>
                <w:lang w:eastAsia="ko-KR"/>
              </w:rPr>
              <w:t xml:space="preserve">Duran </w:t>
            </w:r>
            <w:proofErr w:type="spellStart"/>
            <w:r>
              <w:rPr>
                <w:rFonts w:ascii="Arial" w:eastAsia="Arial Unicode MS" w:hAnsi="Arial" w:cs="Arial"/>
                <w:kern w:val="24"/>
                <w:lang w:eastAsia="ko-KR"/>
              </w:rPr>
              <w:t>AnCore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4F2726C" w14:textId="77777777" w:rsidR="00D12E1A" w:rsidRPr="003E7E01" w:rsidRDefault="00D12E1A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5</w:t>
            </w:r>
            <w:r>
              <w:rPr>
                <w:rFonts w:ascii="Arial" w:hAnsi="Arial" w:cs="Arial"/>
                <w:lang w:eastAsia="ko-KR"/>
              </w:rPr>
              <w:t>5 (5.4)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41C5C99" w14:textId="77777777" w:rsidR="00D12E1A" w:rsidRPr="003E7E01" w:rsidRDefault="00D12E1A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5</w:t>
            </w:r>
            <w:r>
              <w:rPr>
                <w:rFonts w:ascii="Arial" w:hAnsi="Arial" w:cs="Arial"/>
                <w:lang w:eastAsia="ko-KR"/>
              </w:rPr>
              <w:t xml:space="preserve"> (4.7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F19185F" w14:textId="77777777" w:rsidR="00D12E1A" w:rsidRPr="003E7E01" w:rsidRDefault="00D12E1A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5</w:t>
            </w:r>
            <w:r>
              <w:rPr>
                <w:rFonts w:ascii="Arial" w:hAnsi="Arial" w:cs="Arial"/>
                <w:lang w:eastAsia="ko-KR"/>
              </w:rPr>
              <w:t>0 (5.5)</w:t>
            </w:r>
          </w:p>
        </w:tc>
      </w:tr>
      <w:tr w:rsidR="00D12E1A" w:rsidRPr="005431C4" w14:paraId="09D32E55" w14:textId="77777777" w:rsidTr="000E3A5E">
        <w:trPr>
          <w:trHeight w:val="328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7" w:type="dxa"/>
              <w:bottom w:w="0" w:type="dxa"/>
              <w:right w:w="14" w:type="dxa"/>
            </w:tcMar>
            <w:vAlign w:val="center"/>
          </w:tcPr>
          <w:p w14:paraId="5D3E8382" w14:textId="617F3604" w:rsidR="00D12E1A" w:rsidRDefault="00D12E1A" w:rsidP="00D12E1A">
            <w:pPr>
              <w:spacing w:after="0" w:line="480" w:lineRule="auto"/>
              <w:ind w:firstLineChars="100" w:firstLine="220"/>
              <w:textAlignment w:val="center"/>
              <w:rPr>
                <w:rFonts w:ascii="Arial" w:eastAsia="Arial Unicode MS" w:hAnsi="Arial" w:cs="Arial"/>
                <w:kern w:val="24"/>
                <w:lang w:eastAsia="ko-KR"/>
              </w:rPr>
            </w:pPr>
            <w:proofErr w:type="gramStart"/>
            <w:r>
              <w:rPr>
                <w:rFonts w:ascii="Arial" w:eastAsia="Arial Unicode MS" w:hAnsi="Arial" w:cs="Arial"/>
                <w:kern w:val="24"/>
                <w:lang w:eastAsia="ko-KR"/>
              </w:rPr>
              <w:t>Other</w:t>
            </w:r>
            <w:proofErr w:type="gramEnd"/>
            <w:r>
              <w:rPr>
                <w:rFonts w:ascii="Arial" w:eastAsia="Arial Unicode MS" w:hAnsi="Arial" w:cs="Arial"/>
                <w:kern w:val="24"/>
                <w:lang w:eastAsia="ko-KR"/>
              </w:rPr>
              <w:t xml:space="preserve"> ring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24809AA" w14:textId="77777777" w:rsidR="00D12E1A" w:rsidRPr="003E7E01" w:rsidRDefault="00D12E1A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  <w:r>
              <w:rPr>
                <w:rFonts w:ascii="Arial" w:hAnsi="Arial" w:cs="Arial"/>
                <w:lang w:eastAsia="ko-KR"/>
              </w:rPr>
              <w:t xml:space="preserve"> (0.1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0A786C3" w14:textId="77777777" w:rsidR="00D12E1A" w:rsidRPr="003E7E01" w:rsidRDefault="00D12E1A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0</w:t>
            </w:r>
            <w:r>
              <w:rPr>
                <w:rFonts w:ascii="Arial" w:hAnsi="Arial" w:cs="Arial"/>
                <w:lang w:eastAsia="ko-KR"/>
              </w:rPr>
              <w:t xml:space="preserve"> (0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5E9D609" w14:textId="77777777" w:rsidR="00D12E1A" w:rsidRPr="003E7E01" w:rsidRDefault="00D12E1A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  <w:r>
              <w:rPr>
                <w:rFonts w:ascii="Arial" w:hAnsi="Arial" w:cs="Arial"/>
                <w:lang w:eastAsia="ko-KR"/>
              </w:rPr>
              <w:t xml:space="preserve"> (0.1)</w:t>
            </w:r>
          </w:p>
        </w:tc>
      </w:tr>
    </w:tbl>
    <w:p w14:paraId="46CEE58F" w14:textId="77777777" w:rsidR="00673F6A" w:rsidRPr="00E91E67" w:rsidRDefault="007B7E9C" w:rsidP="00673F6A">
      <w:pPr>
        <w:spacing w:line="480" w:lineRule="auto"/>
        <w:textAlignment w:val="center"/>
        <w:rPr>
          <w:rFonts w:ascii="Arial" w:eastAsia="Arial Unicode MS" w:hAnsi="Arial" w:cs="Arial"/>
          <w:kern w:val="24"/>
          <w:lang w:eastAsia="ko-KR"/>
        </w:rPr>
      </w:pPr>
      <w:r w:rsidRPr="00A8760B">
        <w:rPr>
          <w:rFonts w:ascii="Arial" w:hAnsi="Arial" w:cs="Arial"/>
          <w:color w:val="000000"/>
        </w:rPr>
        <w:t>Values are n (%)</w:t>
      </w:r>
      <w:r w:rsidR="00673F6A">
        <w:rPr>
          <w:rFonts w:ascii="Arial" w:hAnsi="Arial" w:cs="Arial"/>
          <w:color w:val="000000"/>
        </w:rPr>
        <w:t xml:space="preserve">. </w:t>
      </w:r>
      <w:r w:rsidR="00673F6A" w:rsidRPr="00634BF8">
        <w:rPr>
          <w:rFonts w:ascii="Arial" w:eastAsia="Arial Unicode MS" w:hAnsi="Arial" w:cs="Arial"/>
          <w:kern w:val="24"/>
        </w:rPr>
        <w:t>PPM</w:t>
      </w:r>
      <w:r w:rsidR="00673F6A">
        <w:rPr>
          <w:rFonts w:ascii="Arial" w:eastAsia="Arial Unicode MS" w:hAnsi="Arial" w:cs="Arial" w:hint="eastAsia"/>
          <w:kern w:val="24"/>
          <w:lang w:eastAsia="ko-KR"/>
        </w:rPr>
        <w:t>=</w:t>
      </w:r>
      <w:r w:rsidR="00673F6A">
        <w:rPr>
          <w:rFonts w:ascii="Arial" w:eastAsia="Arial Unicode MS" w:hAnsi="Arial" w:cs="Arial"/>
          <w:kern w:val="24"/>
          <w:lang w:eastAsia="ko-KR"/>
        </w:rPr>
        <w:t>Permanent pacemaker</w:t>
      </w:r>
    </w:p>
    <w:p w14:paraId="1931A5EB" w14:textId="759095C7" w:rsidR="0092761B" w:rsidRDefault="0092761B" w:rsidP="0092761B">
      <w:pPr>
        <w:spacing w:after="0" w:line="480" w:lineRule="auto"/>
        <w:rPr>
          <w:rFonts w:ascii="Arial" w:hAnsi="Arial" w:cs="Arial"/>
          <w:b/>
        </w:rPr>
      </w:pPr>
    </w:p>
    <w:p w14:paraId="23FA100A" w14:textId="77777777" w:rsidR="0092761B" w:rsidRDefault="0092761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4A0D64A" w14:textId="6075C8A5" w:rsidR="0092761B" w:rsidRDefault="0092761B" w:rsidP="0092761B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l table </w:t>
      </w:r>
      <w:r w:rsidR="00DC6372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bookmarkStart w:id="1" w:name="_Hlk150765434"/>
      <w:r>
        <w:rPr>
          <w:rFonts w:ascii="Arial" w:hAnsi="Arial" w:cs="Arial"/>
        </w:rPr>
        <w:t>Early and long-term outcomes</w:t>
      </w:r>
      <w:bookmarkEnd w:id="1"/>
    </w:p>
    <w:tbl>
      <w:tblPr>
        <w:tblW w:w="905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1985"/>
        <w:gridCol w:w="1701"/>
        <w:gridCol w:w="1701"/>
        <w:gridCol w:w="690"/>
      </w:tblGrid>
      <w:tr w:rsidR="0092761B" w:rsidRPr="005431C4" w14:paraId="1E92D3CF" w14:textId="77777777" w:rsidTr="00AF2B85">
        <w:trPr>
          <w:trHeight w:val="639"/>
          <w:jc w:val="center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49CB1E" w14:textId="77777777" w:rsidR="0092761B" w:rsidRPr="005431C4" w:rsidRDefault="0092761B" w:rsidP="00AF2B85">
            <w:pPr>
              <w:spacing w:after="0" w:line="480" w:lineRule="auto"/>
              <w:textAlignment w:val="center"/>
              <w:rPr>
                <w:rFonts w:ascii="Arial" w:eastAsia="Gulim" w:hAnsi="Arial" w:cs="Arial"/>
              </w:rPr>
            </w:pPr>
            <w:r w:rsidRPr="005431C4">
              <w:rPr>
                <w:rFonts w:ascii="Arial" w:eastAsia="Arial Unicode MS" w:hAnsi="Arial" w:cs="Arial"/>
                <w:kern w:val="24"/>
              </w:rPr>
              <w:t>Variables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023003" w14:textId="77777777" w:rsidR="0092761B" w:rsidRPr="003E7E01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Arial Unicode MS" w:hAnsi="Arial" w:cs="Arial"/>
                <w:kern w:val="24"/>
                <w:lang w:eastAsia="ko-KR"/>
              </w:rPr>
            </w:pPr>
            <w:r w:rsidRPr="003E7E01">
              <w:rPr>
                <w:rFonts w:ascii="Arial" w:eastAsia="Arial Unicode MS" w:hAnsi="Arial" w:cs="Arial" w:hint="eastAsia"/>
                <w:kern w:val="24"/>
                <w:lang w:eastAsia="ko-KR"/>
              </w:rPr>
              <w:t>A</w:t>
            </w:r>
            <w:r w:rsidRPr="003E7E01">
              <w:rPr>
                <w:rFonts w:ascii="Arial" w:eastAsia="Arial Unicode MS" w:hAnsi="Arial" w:cs="Arial"/>
                <w:kern w:val="24"/>
                <w:lang w:eastAsia="ko-KR"/>
              </w:rPr>
              <w:t>ll</w:t>
            </w:r>
          </w:p>
          <w:p w14:paraId="11F8D56F" w14:textId="219F4333" w:rsidR="0092761B" w:rsidRPr="005431C4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</w:rPr>
            </w:pPr>
            <w:r w:rsidRPr="003E7E01">
              <w:rPr>
                <w:rFonts w:ascii="Arial" w:eastAsia="Arial Unicode MS" w:hAnsi="Arial" w:cs="Arial"/>
                <w:kern w:val="24"/>
              </w:rPr>
              <w:t>(n = 10</w:t>
            </w:r>
            <w:r w:rsidR="009A2644">
              <w:rPr>
                <w:rFonts w:ascii="Arial" w:eastAsia="Arial Unicode MS" w:hAnsi="Arial" w:cs="Arial"/>
                <w:kern w:val="24"/>
              </w:rPr>
              <w:t>58</w:t>
            </w:r>
            <w:r w:rsidRPr="003E7E01">
              <w:rPr>
                <w:rFonts w:ascii="Arial" w:eastAsia="Arial Unicode MS" w:hAnsi="Arial" w:cs="Arial"/>
                <w:kern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20BDFF" w14:textId="77777777" w:rsidR="0092761B" w:rsidRPr="003E7E01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Arial Unicode MS" w:hAnsi="Arial" w:cs="Arial"/>
                <w:kern w:val="24"/>
              </w:rPr>
            </w:pPr>
            <w:r w:rsidRPr="003E7E01">
              <w:rPr>
                <w:rFonts w:ascii="Arial" w:eastAsia="Arial Unicode MS" w:hAnsi="Arial" w:cs="Arial"/>
                <w:kern w:val="24"/>
              </w:rPr>
              <w:t>PPM</w:t>
            </w:r>
          </w:p>
          <w:p w14:paraId="0D259BBC" w14:textId="75E1CC86" w:rsidR="0092761B" w:rsidRPr="005431C4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</w:rPr>
            </w:pPr>
            <w:r w:rsidRPr="003E7E01">
              <w:rPr>
                <w:rFonts w:ascii="Arial" w:eastAsia="Arial Unicode MS" w:hAnsi="Arial" w:cs="Arial"/>
                <w:kern w:val="24"/>
              </w:rPr>
              <w:t>(n = 1</w:t>
            </w:r>
            <w:r w:rsidR="009A2644">
              <w:rPr>
                <w:rFonts w:ascii="Arial" w:eastAsia="Arial Unicode MS" w:hAnsi="Arial" w:cs="Arial"/>
                <w:kern w:val="24"/>
              </w:rPr>
              <w:t>09</w:t>
            </w:r>
            <w:r w:rsidRPr="003E7E01">
              <w:rPr>
                <w:rFonts w:ascii="Arial" w:eastAsia="Arial Unicode MS" w:hAnsi="Arial" w:cs="Arial"/>
                <w:kern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D42255" w14:textId="77777777" w:rsidR="0092761B" w:rsidRPr="003E7E01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Arial Unicode MS" w:hAnsi="Arial" w:cs="Arial"/>
                <w:kern w:val="24"/>
              </w:rPr>
            </w:pPr>
            <w:r w:rsidRPr="003E7E01">
              <w:rPr>
                <w:rFonts w:ascii="Arial" w:eastAsia="Arial Unicode MS" w:hAnsi="Arial" w:cs="Arial"/>
                <w:kern w:val="24"/>
              </w:rPr>
              <w:t>No PPM</w:t>
            </w:r>
          </w:p>
          <w:p w14:paraId="43360912" w14:textId="72701814" w:rsidR="0092761B" w:rsidRPr="005431C4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</w:rPr>
            </w:pPr>
            <w:r w:rsidRPr="003E7E01">
              <w:rPr>
                <w:rFonts w:ascii="Arial" w:eastAsia="Arial Unicode MS" w:hAnsi="Arial" w:cs="Arial"/>
                <w:kern w:val="24"/>
              </w:rPr>
              <w:t>(n = 9</w:t>
            </w:r>
            <w:r w:rsidR="009A2644">
              <w:rPr>
                <w:rFonts w:ascii="Arial" w:eastAsia="Arial Unicode MS" w:hAnsi="Arial" w:cs="Arial"/>
                <w:kern w:val="24"/>
              </w:rPr>
              <w:t>49</w:t>
            </w:r>
            <w:r w:rsidRPr="003E7E01">
              <w:rPr>
                <w:rFonts w:ascii="Arial" w:eastAsia="Arial Unicode MS" w:hAnsi="Arial" w:cs="Arial"/>
                <w:kern w:val="24"/>
              </w:rPr>
              <w:t>)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B06CA7D" w14:textId="77777777" w:rsidR="0092761B" w:rsidRPr="005431C4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</w:rPr>
            </w:pPr>
            <w:r w:rsidRPr="003E7E01">
              <w:rPr>
                <w:rFonts w:ascii="Arial" w:eastAsia="Arial Unicode MS" w:hAnsi="Arial" w:cs="Arial" w:hint="eastAsia"/>
                <w:kern w:val="24"/>
                <w:lang w:eastAsia="ko-KR"/>
              </w:rPr>
              <w:t>P</w:t>
            </w:r>
            <w:r w:rsidRPr="003E7E01">
              <w:rPr>
                <w:rFonts w:ascii="Arial" w:eastAsia="Arial Unicode MS" w:hAnsi="Arial" w:cs="Arial"/>
                <w:kern w:val="24"/>
                <w:lang w:eastAsia="ko-KR"/>
              </w:rPr>
              <w:t xml:space="preserve"> value</w:t>
            </w:r>
          </w:p>
        </w:tc>
      </w:tr>
      <w:tr w:rsidR="0092761B" w:rsidRPr="005431C4" w14:paraId="5A6E00BE" w14:textId="77777777" w:rsidTr="00AF2B85">
        <w:trPr>
          <w:trHeight w:val="328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1D48119" w14:textId="77777777" w:rsidR="0092761B" w:rsidRPr="00446F55" w:rsidRDefault="0092761B" w:rsidP="00AF2B85">
            <w:pPr>
              <w:spacing w:after="0" w:line="480" w:lineRule="auto"/>
              <w:ind w:firstLineChars="100" w:firstLine="220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Early outcom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06947D7" w14:textId="77777777" w:rsidR="0092761B" w:rsidRPr="00446F55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71F5DFF1" w14:textId="77777777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  <w:lang w:eastAsia="ko-K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09D136C" w14:textId="77777777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4FEB4E2" w14:textId="77777777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  <w:lang w:eastAsia="ko-KR"/>
              </w:rPr>
            </w:pPr>
          </w:p>
        </w:tc>
      </w:tr>
      <w:tr w:rsidR="0092761B" w:rsidRPr="005431C4" w14:paraId="6DB1A489" w14:textId="77777777" w:rsidTr="00AF2B85">
        <w:trPr>
          <w:trHeight w:val="328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1F58AB" w14:textId="77777777" w:rsidR="0092761B" w:rsidRPr="00531729" w:rsidRDefault="0092761B" w:rsidP="00AF2B85">
            <w:pPr>
              <w:spacing w:after="0" w:line="480" w:lineRule="auto"/>
              <w:textAlignment w:val="center"/>
              <w:rPr>
                <w:rFonts w:ascii="Arial" w:eastAsia="Gulim" w:hAnsi="Arial" w:cs="Arial"/>
              </w:rPr>
            </w:pPr>
            <w:r w:rsidRPr="00531729">
              <w:rPr>
                <w:rFonts w:ascii="Arial" w:hAnsi="Arial" w:cs="Arial"/>
              </w:rPr>
              <w:t>Death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997FF9" w14:textId="5194DE95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  <w:lang w:eastAsia="ko-KR"/>
              </w:rPr>
            </w:pPr>
            <w:r>
              <w:rPr>
                <w:rFonts w:ascii="Arial" w:hAnsi="Arial" w:cs="Arial"/>
              </w:rPr>
              <w:t>6</w:t>
            </w:r>
            <w:r w:rsidR="00DC6372">
              <w:rPr>
                <w:rFonts w:ascii="Arial" w:hAnsi="Arial" w:cs="Arial"/>
              </w:rPr>
              <w:t>5</w:t>
            </w:r>
            <w:r w:rsidRPr="0053172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</w:t>
            </w:r>
            <w:r w:rsidRPr="00531729">
              <w:rPr>
                <w:rFonts w:ascii="Arial" w:hAnsi="Arial" w:cs="Arial"/>
              </w:rPr>
              <w:t>.</w:t>
            </w:r>
            <w:r w:rsidR="00DC6372">
              <w:rPr>
                <w:rFonts w:ascii="Arial" w:hAnsi="Arial" w:cs="Arial"/>
              </w:rPr>
              <w:t>1</w:t>
            </w:r>
            <w:r w:rsidRPr="00531729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5CF43DA" w14:textId="572BECC5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  <w:lang w:eastAsia="ko-KR"/>
              </w:rPr>
            </w:pPr>
            <w:r>
              <w:rPr>
                <w:rFonts w:ascii="Arial" w:eastAsia="Gulim" w:hAnsi="Arial" w:cs="Arial"/>
                <w:lang w:eastAsia="ko-KR"/>
              </w:rPr>
              <w:t>6 (5.</w:t>
            </w:r>
            <w:r w:rsidR="00DC6372">
              <w:rPr>
                <w:rFonts w:ascii="Arial" w:eastAsia="Gulim" w:hAnsi="Arial" w:cs="Arial"/>
                <w:lang w:eastAsia="ko-KR"/>
              </w:rPr>
              <w:t>5</w:t>
            </w:r>
            <w:r>
              <w:rPr>
                <w:rFonts w:ascii="Arial" w:eastAsia="Gulim" w:hAnsi="Arial" w:cs="Arial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6AFE93" w14:textId="35CEFC67" w:rsidR="0092761B" w:rsidRPr="00531729" w:rsidRDefault="00DC6372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</w:rPr>
            </w:pPr>
            <w:r>
              <w:rPr>
                <w:rFonts w:ascii="Arial" w:hAnsi="Arial" w:cs="Arial"/>
              </w:rPr>
              <w:t>59</w:t>
            </w:r>
            <w:r w:rsidR="0092761B">
              <w:rPr>
                <w:rFonts w:ascii="Arial" w:hAnsi="Arial" w:cs="Arial"/>
              </w:rPr>
              <w:t xml:space="preserve"> (6.</w:t>
            </w:r>
            <w:r>
              <w:rPr>
                <w:rFonts w:ascii="Arial" w:hAnsi="Arial" w:cs="Arial"/>
              </w:rPr>
              <w:t>2</w:t>
            </w:r>
            <w:r w:rsidR="0092761B">
              <w:rPr>
                <w:rFonts w:ascii="Arial" w:hAnsi="Arial" w:cs="Arial"/>
              </w:rPr>
              <w:t>)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B53B53" w14:textId="60B5D28F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  <w:lang w:eastAsia="ko-KR"/>
              </w:rPr>
            </w:pPr>
            <w:r>
              <w:rPr>
                <w:rFonts w:ascii="Arial" w:eastAsia="Gulim" w:hAnsi="Arial" w:cs="Arial"/>
                <w:lang w:eastAsia="ko-KR"/>
              </w:rPr>
              <w:t>0.7</w:t>
            </w:r>
            <w:r w:rsidR="00DC6372">
              <w:rPr>
                <w:rFonts w:ascii="Arial" w:eastAsia="Gulim" w:hAnsi="Arial" w:cs="Arial"/>
                <w:lang w:eastAsia="ko-KR"/>
              </w:rPr>
              <w:t>69</w:t>
            </w:r>
          </w:p>
        </w:tc>
      </w:tr>
      <w:tr w:rsidR="0092761B" w:rsidRPr="005431C4" w14:paraId="11F26668" w14:textId="77777777" w:rsidTr="00AF2B85">
        <w:trPr>
          <w:trHeight w:val="32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301FD40" w14:textId="77777777" w:rsidR="0092761B" w:rsidRPr="00531729" w:rsidRDefault="0092761B" w:rsidP="00AF2B85">
            <w:pPr>
              <w:spacing w:after="0" w:line="480" w:lineRule="auto"/>
              <w:textAlignment w:val="center"/>
              <w:rPr>
                <w:rFonts w:ascii="Arial" w:eastAsia="Gulim" w:hAnsi="Arial" w:cs="Arial"/>
                <w:lang w:eastAsia="ko-KR"/>
              </w:rPr>
            </w:pPr>
            <w:r>
              <w:rPr>
                <w:rFonts w:ascii="Arial" w:eastAsia="Gulim" w:hAnsi="Arial" w:cs="Arial" w:hint="eastAsia"/>
                <w:lang w:eastAsia="ko-KR"/>
              </w:rPr>
              <w:t>L</w:t>
            </w:r>
            <w:r>
              <w:rPr>
                <w:rFonts w:ascii="Arial" w:eastAsia="Gulim" w:hAnsi="Arial" w:cs="Arial"/>
                <w:lang w:eastAsia="ko-KR"/>
              </w:rPr>
              <w:t>ow cardiac output syndr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E5D663B" w14:textId="3A5B9B4E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  <w:lang w:eastAsia="ko-KR"/>
              </w:rPr>
            </w:pPr>
            <w:r>
              <w:rPr>
                <w:rFonts w:ascii="Arial" w:eastAsia="Gulim" w:hAnsi="Arial" w:cs="Arial" w:hint="eastAsia"/>
                <w:lang w:eastAsia="ko-KR"/>
              </w:rPr>
              <w:t>6</w:t>
            </w:r>
            <w:r>
              <w:rPr>
                <w:rFonts w:ascii="Arial" w:eastAsia="Gulim" w:hAnsi="Arial" w:cs="Arial"/>
                <w:lang w:eastAsia="ko-KR"/>
              </w:rPr>
              <w:t>1 (5.</w:t>
            </w:r>
            <w:r w:rsidR="00DC6372">
              <w:rPr>
                <w:rFonts w:ascii="Arial" w:eastAsia="Gulim" w:hAnsi="Arial" w:cs="Arial"/>
                <w:lang w:eastAsia="ko-KR"/>
              </w:rPr>
              <w:t>8</w:t>
            </w:r>
            <w:r>
              <w:rPr>
                <w:rFonts w:ascii="Arial" w:eastAsia="Gulim" w:hAnsi="Arial" w:cs="Arial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027A114" w14:textId="6761D3A1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  <w:lang w:eastAsia="ko-KR"/>
              </w:rPr>
            </w:pPr>
            <w:r>
              <w:rPr>
                <w:rFonts w:ascii="Arial" w:eastAsia="Gulim" w:hAnsi="Arial" w:cs="Arial" w:hint="eastAsia"/>
                <w:lang w:eastAsia="ko-KR"/>
              </w:rPr>
              <w:t>6</w:t>
            </w:r>
            <w:r>
              <w:rPr>
                <w:rFonts w:ascii="Arial" w:eastAsia="Gulim" w:hAnsi="Arial" w:cs="Arial"/>
                <w:lang w:eastAsia="ko-KR"/>
              </w:rPr>
              <w:t xml:space="preserve"> (5.</w:t>
            </w:r>
            <w:r w:rsidR="00DC6372">
              <w:rPr>
                <w:rFonts w:ascii="Arial" w:eastAsia="Gulim" w:hAnsi="Arial" w:cs="Arial"/>
                <w:lang w:eastAsia="ko-KR"/>
              </w:rPr>
              <w:t>5</w:t>
            </w:r>
            <w:r>
              <w:rPr>
                <w:rFonts w:ascii="Arial" w:eastAsia="Gulim" w:hAnsi="Arial" w:cs="Arial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B5B4637" w14:textId="77777777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  <w:lang w:eastAsia="ko-KR"/>
              </w:rPr>
            </w:pPr>
            <w:r>
              <w:rPr>
                <w:rFonts w:ascii="Arial" w:eastAsia="Gulim" w:hAnsi="Arial" w:cs="Arial" w:hint="eastAsia"/>
                <w:lang w:eastAsia="ko-KR"/>
              </w:rPr>
              <w:t>5</w:t>
            </w:r>
            <w:r>
              <w:rPr>
                <w:rFonts w:ascii="Arial" w:eastAsia="Gulim" w:hAnsi="Arial" w:cs="Arial"/>
                <w:lang w:eastAsia="ko-KR"/>
              </w:rPr>
              <w:t>5 (5.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7A1B6E5" w14:textId="2F00AE97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  <w:lang w:eastAsia="ko-KR"/>
              </w:rPr>
            </w:pPr>
            <w:r>
              <w:rPr>
                <w:rFonts w:ascii="Arial" w:eastAsia="Gulim" w:hAnsi="Arial" w:cs="Arial" w:hint="eastAsia"/>
                <w:lang w:eastAsia="ko-KR"/>
              </w:rPr>
              <w:t>0</w:t>
            </w:r>
            <w:r>
              <w:rPr>
                <w:rFonts w:ascii="Arial" w:eastAsia="Gulim" w:hAnsi="Arial" w:cs="Arial"/>
                <w:lang w:eastAsia="ko-KR"/>
              </w:rPr>
              <w:t>.8</w:t>
            </w:r>
            <w:r w:rsidR="00DC6372">
              <w:rPr>
                <w:rFonts w:ascii="Arial" w:eastAsia="Gulim" w:hAnsi="Arial" w:cs="Arial"/>
                <w:lang w:eastAsia="ko-KR"/>
              </w:rPr>
              <w:t>94</w:t>
            </w:r>
          </w:p>
        </w:tc>
      </w:tr>
      <w:tr w:rsidR="0092761B" w:rsidRPr="005431C4" w14:paraId="5927297B" w14:textId="77777777" w:rsidTr="00AF2B85">
        <w:trPr>
          <w:trHeight w:val="32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4F56F6" w14:textId="77777777" w:rsidR="0092761B" w:rsidRPr="00531729" w:rsidRDefault="0092761B" w:rsidP="00AF2B85">
            <w:pPr>
              <w:spacing w:after="0" w:line="480" w:lineRule="auto"/>
              <w:textAlignment w:val="center"/>
              <w:rPr>
                <w:rFonts w:ascii="Arial" w:eastAsia="Gulim" w:hAnsi="Arial" w:cs="Arial"/>
                <w:lang w:eastAsia="ko-KR"/>
              </w:rPr>
            </w:pPr>
            <w:r w:rsidRPr="00531729">
              <w:rPr>
                <w:rFonts w:ascii="Arial" w:eastAsia="Gulim" w:hAnsi="Arial" w:cs="Arial" w:hint="eastAsia"/>
                <w:lang w:eastAsia="ko-KR"/>
              </w:rPr>
              <w:t>S</w:t>
            </w:r>
            <w:r w:rsidRPr="00531729">
              <w:rPr>
                <w:rFonts w:ascii="Arial" w:eastAsia="Gulim" w:hAnsi="Arial" w:cs="Arial"/>
                <w:lang w:eastAsia="ko-KR"/>
              </w:rPr>
              <w:t>tro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DC7D12A" w14:textId="77777777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  <w:lang w:eastAsia="ko-KR"/>
              </w:rPr>
            </w:pPr>
            <w:r>
              <w:rPr>
                <w:rFonts w:ascii="Arial" w:eastAsia="Gulim" w:hAnsi="Arial" w:cs="Arial" w:hint="eastAsia"/>
                <w:lang w:eastAsia="ko-KR"/>
              </w:rPr>
              <w:t>3</w:t>
            </w:r>
            <w:r>
              <w:rPr>
                <w:rFonts w:ascii="Arial" w:eastAsia="Gulim" w:hAnsi="Arial" w:cs="Arial"/>
                <w:lang w:eastAsia="ko-KR"/>
              </w:rPr>
              <w:t>5 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5B02223" w14:textId="4836AE4C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  <w:lang w:eastAsia="ko-KR"/>
              </w:rPr>
            </w:pPr>
            <w:r>
              <w:rPr>
                <w:rFonts w:ascii="Arial" w:eastAsia="Gulim" w:hAnsi="Arial" w:cs="Arial" w:hint="eastAsia"/>
                <w:lang w:eastAsia="ko-KR"/>
              </w:rPr>
              <w:t>5</w:t>
            </w:r>
            <w:r>
              <w:rPr>
                <w:rFonts w:ascii="Arial" w:eastAsia="Gulim" w:hAnsi="Arial" w:cs="Arial"/>
                <w:lang w:eastAsia="ko-KR"/>
              </w:rPr>
              <w:t xml:space="preserve"> (4.</w:t>
            </w:r>
            <w:r w:rsidR="00DC6372">
              <w:rPr>
                <w:rFonts w:ascii="Arial" w:eastAsia="Gulim" w:hAnsi="Arial" w:cs="Arial"/>
                <w:lang w:eastAsia="ko-KR"/>
              </w:rPr>
              <w:t>6</w:t>
            </w:r>
            <w:r>
              <w:rPr>
                <w:rFonts w:ascii="Arial" w:eastAsia="Gulim" w:hAnsi="Arial" w:cs="Arial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11A3F14" w14:textId="74C97279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  <w:lang w:eastAsia="ko-KR"/>
              </w:rPr>
            </w:pPr>
            <w:r>
              <w:rPr>
                <w:rFonts w:ascii="Arial" w:eastAsia="Gulim" w:hAnsi="Arial" w:cs="Arial" w:hint="eastAsia"/>
                <w:lang w:eastAsia="ko-KR"/>
              </w:rPr>
              <w:t>3</w:t>
            </w:r>
            <w:r>
              <w:rPr>
                <w:rFonts w:ascii="Arial" w:eastAsia="Gulim" w:hAnsi="Arial" w:cs="Arial"/>
                <w:lang w:eastAsia="ko-KR"/>
              </w:rPr>
              <w:t>0 (3.</w:t>
            </w:r>
            <w:r w:rsidR="00DC6372">
              <w:rPr>
                <w:rFonts w:ascii="Arial" w:eastAsia="Gulim" w:hAnsi="Arial" w:cs="Arial"/>
                <w:lang w:eastAsia="ko-KR"/>
              </w:rPr>
              <w:t>2</w:t>
            </w:r>
            <w:r>
              <w:rPr>
                <w:rFonts w:ascii="Arial" w:eastAsia="Gulim" w:hAnsi="Arial" w:cs="Arial"/>
                <w:lang w:eastAsia="ko-KR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6F2BC1A" w14:textId="6F397621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  <w:lang w:eastAsia="ko-KR"/>
              </w:rPr>
            </w:pPr>
            <w:r>
              <w:rPr>
                <w:rFonts w:ascii="Arial" w:eastAsia="Gulim" w:hAnsi="Arial" w:cs="Arial" w:hint="eastAsia"/>
                <w:lang w:eastAsia="ko-KR"/>
              </w:rPr>
              <w:t>0</w:t>
            </w:r>
            <w:r>
              <w:rPr>
                <w:rFonts w:ascii="Arial" w:eastAsia="Gulim" w:hAnsi="Arial" w:cs="Arial"/>
                <w:lang w:eastAsia="ko-KR"/>
              </w:rPr>
              <w:t>.</w:t>
            </w:r>
            <w:r w:rsidR="00DC6372">
              <w:rPr>
                <w:rFonts w:ascii="Arial" w:eastAsia="Gulim" w:hAnsi="Arial" w:cs="Arial"/>
                <w:lang w:eastAsia="ko-KR"/>
              </w:rPr>
              <w:t>396</w:t>
            </w:r>
          </w:p>
        </w:tc>
      </w:tr>
      <w:tr w:rsidR="0092761B" w:rsidRPr="005431C4" w14:paraId="75327681" w14:textId="77777777" w:rsidTr="00AF2B85">
        <w:trPr>
          <w:trHeight w:val="32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7" w:type="dxa"/>
              <w:bottom w:w="0" w:type="dxa"/>
              <w:right w:w="14" w:type="dxa"/>
            </w:tcMar>
            <w:vAlign w:val="center"/>
          </w:tcPr>
          <w:p w14:paraId="4E6F2D39" w14:textId="77777777" w:rsidR="0092761B" w:rsidRPr="00531729" w:rsidRDefault="0092761B" w:rsidP="00AF2B85">
            <w:pPr>
              <w:spacing w:after="0" w:line="480" w:lineRule="auto"/>
              <w:textAlignment w:val="center"/>
              <w:rPr>
                <w:rFonts w:ascii="Arial" w:eastAsia="Arial Unicode MS" w:hAnsi="Arial" w:cs="Arial"/>
                <w:kern w:val="24"/>
                <w:lang w:eastAsia="ko-KR"/>
              </w:rPr>
            </w:pPr>
            <w:r w:rsidRPr="00531729">
              <w:rPr>
                <w:rFonts w:ascii="Arial" w:eastAsia="Arial Unicode MS" w:hAnsi="Arial" w:cs="Arial" w:hint="eastAsia"/>
                <w:kern w:val="24"/>
                <w:lang w:eastAsia="ko-KR"/>
              </w:rPr>
              <w:t>A</w:t>
            </w:r>
            <w:r w:rsidRPr="00531729">
              <w:rPr>
                <w:rFonts w:ascii="Arial" w:eastAsia="Arial Unicode MS" w:hAnsi="Arial" w:cs="Arial"/>
                <w:kern w:val="24"/>
                <w:lang w:eastAsia="ko-KR"/>
              </w:rPr>
              <w:t>cute kidney inju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A26BFDF" w14:textId="0A75B8AB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  <w:r>
              <w:rPr>
                <w:rFonts w:ascii="Arial" w:hAnsi="Arial" w:cs="Arial"/>
                <w:lang w:eastAsia="ko-KR"/>
              </w:rPr>
              <w:t>0</w:t>
            </w:r>
            <w:r w:rsidR="00DC6372">
              <w:rPr>
                <w:rFonts w:ascii="Arial" w:hAnsi="Arial" w:cs="Arial"/>
                <w:lang w:eastAsia="ko-KR"/>
              </w:rPr>
              <w:t>8</w:t>
            </w:r>
            <w:r>
              <w:rPr>
                <w:rFonts w:ascii="Arial" w:hAnsi="Arial" w:cs="Arial"/>
                <w:lang w:eastAsia="ko-KR"/>
              </w:rPr>
              <w:t xml:space="preserve"> (1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B9B9185" w14:textId="613A2227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7</w:t>
            </w:r>
            <w:r>
              <w:rPr>
                <w:rFonts w:ascii="Arial" w:hAnsi="Arial" w:cs="Arial"/>
                <w:lang w:eastAsia="ko-KR"/>
              </w:rPr>
              <w:t xml:space="preserve"> (6.</w:t>
            </w:r>
            <w:r w:rsidR="00DC6372">
              <w:rPr>
                <w:rFonts w:ascii="Arial" w:hAnsi="Arial" w:cs="Arial"/>
                <w:lang w:eastAsia="ko-KR"/>
              </w:rPr>
              <w:t>4</w:t>
            </w:r>
            <w:r>
              <w:rPr>
                <w:rFonts w:ascii="Arial" w:hAnsi="Arial" w:cs="Arial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A2A8E67" w14:textId="5C2F9EC7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Arial Unicode MS" w:hAnsi="Arial" w:cs="Arial"/>
                <w:kern w:val="24"/>
                <w:lang w:eastAsia="ko-KR"/>
              </w:rPr>
            </w:pPr>
            <w:r>
              <w:rPr>
                <w:rFonts w:ascii="Arial" w:eastAsia="Arial Unicode MS" w:hAnsi="Arial" w:cs="Arial" w:hint="eastAsia"/>
                <w:kern w:val="24"/>
                <w:lang w:eastAsia="ko-KR"/>
              </w:rPr>
              <w:t>1</w:t>
            </w:r>
            <w:r>
              <w:rPr>
                <w:rFonts w:ascii="Arial" w:eastAsia="Arial Unicode MS" w:hAnsi="Arial" w:cs="Arial"/>
                <w:kern w:val="24"/>
                <w:lang w:eastAsia="ko-KR"/>
              </w:rPr>
              <w:t>0</w:t>
            </w:r>
            <w:r w:rsidR="00DC6372">
              <w:rPr>
                <w:rFonts w:ascii="Arial" w:eastAsia="Arial Unicode MS" w:hAnsi="Arial" w:cs="Arial"/>
                <w:kern w:val="24"/>
                <w:lang w:eastAsia="ko-KR"/>
              </w:rPr>
              <w:t>1</w:t>
            </w:r>
            <w:r>
              <w:rPr>
                <w:rFonts w:ascii="Arial" w:eastAsia="Arial Unicode MS" w:hAnsi="Arial" w:cs="Arial"/>
                <w:kern w:val="24"/>
                <w:lang w:eastAsia="ko-KR"/>
              </w:rPr>
              <w:t xml:space="preserve"> (10.</w:t>
            </w:r>
            <w:r w:rsidR="00DC6372">
              <w:rPr>
                <w:rFonts w:ascii="Arial" w:eastAsia="Arial Unicode MS" w:hAnsi="Arial" w:cs="Arial"/>
                <w:kern w:val="24"/>
                <w:lang w:eastAsia="ko-KR"/>
              </w:rPr>
              <w:t>6</w:t>
            </w:r>
            <w:r>
              <w:rPr>
                <w:rFonts w:ascii="Arial" w:eastAsia="Arial Unicode MS" w:hAnsi="Arial" w:cs="Arial"/>
                <w:kern w:val="24"/>
                <w:lang w:eastAsia="ko-KR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DA6059F" w14:textId="29EB240B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Arial Unicode MS" w:hAnsi="Arial" w:cs="Arial"/>
                <w:kern w:val="24"/>
                <w:lang w:eastAsia="ko-KR"/>
              </w:rPr>
            </w:pPr>
            <w:r>
              <w:rPr>
                <w:rFonts w:ascii="Arial" w:eastAsia="Arial Unicode MS" w:hAnsi="Arial" w:cs="Arial" w:hint="eastAsia"/>
                <w:kern w:val="24"/>
                <w:lang w:eastAsia="ko-KR"/>
              </w:rPr>
              <w:t>0</w:t>
            </w:r>
            <w:r>
              <w:rPr>
                <w:rFonts w:ascii="Arial" w:eastAsia="Arial Unicode MS" w:hAnsi="Arial" w:cs="Arial"/>
                <w:kern w:val="24"/>
                <w:lang w:eastAsia="ko-KR"/>
              </w:rPr>
              <w:t>.1</w:t>
            </w:r>
            <w:r w:rsidR="00DC6372">
              <w:rPr>
                <w:rFonts w:ascii="Arial" w:eastAsia="Arial Unicode MS" w:hAnsi="Arial" w:cs="Arial"/>
                <w:kern w:val="24"/>
                <w:lang w:eastAsia="ko-KR"/>
              </w:rPr>
              <w:t>68</w:t>
            </w:r>
          </w:p>
        </w:tc>
      </w:tr>
      <w:tr w:rsidR="0092761B" w:rsidRPr="005431C4" w14:paraId="43212357" w14:textId="77777777" w:rsidTr="00AF2B85">
        <w:trPr>
          <w:trHeight w:val="32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7" w:type="dxa"/>
              <w:bottom w:w="0" w:type="dxa"/>
              <w:right w:w="14" w:type="dxa"/>
            </w:tcMar>
            <w:vAlign w:val="center"/>
            <w:hideMark/>
          </w:tcPr>
          <w:p w14:paraId="2BF93996" w14:textId="77777777" w:rsidR="0092761B" w:rsidRPr="00531729" w:rsidRDefault="0092761B" w:rsidP="00AF2B85">
            <w:pPr>
              <w:spacing w:after="0" w:line="480" w:lineRule="auto"/>
              <w:textAlignment w:val="center"/>
              <w:rPr>
                <w:rFonts w:ascii="Arial" w:eastAsia="Gulim" w:hAnsi="Arial" w:cs="Arial"/>
              </w:rPr>
            </w:pPr>
            <w:r w:rsidRPr="00531729">
              <w:rPr>
                <w:rFonts w:ascii="Arial" w:eastAsia="Arial Unicode MS" w:hAnsi="Arial" w:cs="Arial"/>
                <w:kern w:val="24"/>
              </w:rPr>
              <w:t>Respiratory compl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322F9C0" w14:textId="3CD2751D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  <w:lang w:eastAsia="ko-KR"/>
              </w:rPr>
            </w:pPr>
            <w:r>
              <w:rPr>
                <w:rFonts w:ascii="Arial" w:eastAsia="Gulim" w:hAnsi="Arial" w:cs="Arial" w:hint="eastAsia"/>
                <w:lang w:eastAsia="ko-KR"/>
              </w:rPr>
              <w:t>1</w:t>
            </w:r>
            <w:r>
              <w:rPr>
                <w:rFonts w:ascii="Arial" w:eastAsia="Gulim" w:hAnsi="Arial" w:cs="Arial"/>
                <w:lang w:eastAsia="ko-KR"/>
              </w:rPr>
              <w:t>4</w:t>
            </w:r>
            <w:r w:rsidR="00DC6372">
              <w:rPr>
                <w:rFonts w:ascii="Arial" w:eastAsia="Gulim" w:hAnsi="Arial" w:cs="Arial"/>
                <w:lang w:eastAsia="ko-KR"/>
              </w:rPr>
              <w:t>3</w:t>
            </w:r>
            <w:r>
              <w:rPr>
                <w:rFonts w:ascii="Arial" w:eastAsia="Gulim" w:hAnsi="Arial" w:cs="Arial"/>
                <w:lang w:eastAsia="ko-KR"/>
              </w:rPr>
              <w:t xml:space="preserve"> (1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FD3EE73" w14:textId="70E3BF6F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  <w:lang w:eastAsia="ko-KR"/>
              </w:rPr>
            </w:pPr>
            <w:r>
              <w:rPr>
                <w:rFonts w:ascii="Arial" w:eastAsia="Gulim" w:hAnsi="Arial" w:cs="Arial" w:hint="eastAsia"/>
                <w:lang w:eastAsia="ko-KR"/>
              </w:rPr>
              <w:t>1</w:t>
            </w:r>
            <w:r>
              <w:rPr>
                <w:rFonts w:ascii="Arial" w:eastAsia="Gulim" w:hAnsi="Arial" w:cs="Arial"/>
                <w:lang w:eastAsia="ko-KR"/>
              </w:rPr>
              <w:t>4 (12.</w:t>
            </w:r>
            <w:r w:rsidR="00DC6372">
              <w:rPr>
                <w:rFonts w:ascii="Arial" w:eastAsia="Gulim" w:hAnsi="Arial" w:cs="Arial"/>
                <w:lang w:eastAsia="ko-KR"/>
              </w:rPr>
              <w:t>8</w:t>
            </w:r>
            <w:r>
              <w:rPr>
                <w:rFonts w:ascii="Arial" w:eastAsia="Gulim" w:hAnsi="Arial" w:cs="Arial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06F985B" w14:textId="6C3406B9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  <w:lang w:eastAsia="ko-KR"/>
              </w:rPr>
            </w:pPr>
            <w:r>
              <w:rPr>
                <w:rFonts w:ascii="Arial" w:eastAsia="Gulim" w:hAnsi="Arial" w:cs="Arial" w:hint="eastAsia"/>
                <w:lang w:eastAsia="ko-KR"/>
              </w:rPr>
              <w:t>1</w:t>
            </w:r>
            <w:r w:rsidR="00DC6372">
              <w:rPr>
                <w:rFonts w:ascii="Arial" w:eastAsia="Gulim" w:hAnsi="Arial" w:cs="Arial"/>
                <w:lang w:eastAsia="ko-KR"/>
              </w:rPr>
              <w:t>29</w:t>
            </w:r>
            <w:r>
              <w:rPr>
                <w:rFonts w:ascii="Arial" w:eastAsia="Gulim" w:hAnsi="Arial" w:cs="Arial"/>
                <w:lang w:eastAsia="ko-KR"/>
              </w:rPr>
              <w:t xml:space="preserve"> (13.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434A816" w14:textId="22F2DBB9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eastAsia="Gulim" w:hAnsi="Arial" w:cs="Arial"/>
                <w:lang w:eastAsia="ko-KR"/>
              </w:rPr>
            </w:pPr>
            <w:r>
              <w:rPr>
                <w:rFonts w:ascii="Arial" w:eastAsia="Gulim" w:hAnsi="Arial" w:cs="Arial" w:hint="eastAsia"/>
                <w:lang w:eastAsia="ko-KR"/>
              </w:rPr>
              <w:t>0</w:t>
            </w:r>
            <w:r>
              <w:rPr>
                <w:rFonts w:ascii="Arial" w:eastAsia="Gulim" w:hAnsi="Arial" w:cs="Arial"/>
                <w:lang w:eastAsia="ko-KR"/>
              </w:rPr>
              <w:t>.</w:t>
            </w:r>
            <w:r w:rsidR="00DC6372">
              <w:rPr>
                <w:rFonts w:ascii="Arial" w:eastAsia="Gulim" w:hAnsi="Arial" w:cs="Arial"/>
                <w:lang w:eastAsia="ko-KR"/>
              </w:rPr>
              <w:t>828</w:t>
            </w:r>
          </w:p>
        </w:tc>
      </w:tr>
      <w:tr w:rsidR="0092761B" w:rsidRPr="005431C4" w14:paraId="6B9D7C6C" w14:textId="77777777" w:rsidTr="00AF2B85">
        <w:trPr>
          <w:trHeight w:val="32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7" w:type="dxa"/>
              <w:bottom w:w="0" w:type="dxa"/>
              <w:right w:w="14" w:type="dxa"/>
            </w:tcMar>
            <w:vAlign w:val="center"/>
          </w:tcPr>
          <w:p w14:paraId="6955A827" w14:textId="77777777" w:rsidR="0092761B" w:rsidRPr="00531729" w:rsidRDefault="0092761B" w:rsidP="00AF2B85">
            <w:pPr>
              <w:spacing w:after="0" w:line="480" w:lineRule="auto"/>
              <w:textAlignment w:val="center"/>
              <w:rPr>
                <w:rFonts w:ascii="Arial" w:eastAsia="Arial Unicode MS" w:hAnsi="Arial" w:cs="Arial"/>
                <w:kern w:val="24"/>
                <w:lang w:eastAsia="ko-KR"/>
              </w:rPr>
            </w:pPr>
            <w:r w:rsidRPr="00531729">
              <w:rPr>
                <w:rFonts w:ascii="Arial" w:eastAsia="Arial Unicode MS" w:hAnsi="Arial" w:cs="Arial"/>
                <w:kern w:val="24"/>
                <w:lang w:eastAsia="ko-KR"/>
              </w:rPr>
              <w:t>Reoperation for bleed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620E16C" w14:textId="59E40D11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7</w:t>
            </w:r>
            <w:r w:rsidR="00DC6372">
              <w:rPr>
                <w:rFonts w:ascii="Arial" w:hAnsi="Arial" w:cs="Arial"/>
                <w:lang w:eastAsia="ko-KR"/>
              </w:rPr>
              <w:t>1</w:t>
            </w:r>
            <w:r>
              <w:rPr>
                <w:rFonts w:ascii="Arial" w:hAnsi="Arial" w:cs="Arial"/>
                <w:lang w:eastAsia="ko-KR"/>
              </w:rPr>
              <w:t xml:space="preserve"> (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674AC60" w14:textId="1CD61C3F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  <w:r>
              <w:rPr>
                <w:rFonts w:ascii="Arial" w:hAnsi="Arial" w:cs="Arial"/>
                <w:lang w:eastAsia="ko-KR"/>
              </w:rPr>
              <w:t xml:space="preserve"> (2.</w:t>
            </w:r>
            <w:r w:rsidR="00DC6372">
              <w:rPr>
                <w:rFonts w:ascii="Arial" w:hAnsi="Arial" w:cs="Arial"/>
                <w:lang w:eastAsia="ko-KR"/>
              </w:rPr>
              <w:t>8</w:t>
            </w:r>
            <w:r>
              <w:rPr>
                <w:rFonts w:ascii="Arial" w:hAnsi="Arial" w:cs="Arial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505A4EF" w14:textId="5D0652E9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6</w:t>
            </w:r>
            <w:r w:rsidR="00DC6372">
              <w:rPr>
                <w:rFonts w:ascii="Arial" w:hAnsi="Arial" w:cs="Arial"/>
                <w:lang w:eastAsia="ko-KR"/>
              </w:rPr>
              <w:t>8</w:t>
            </w:r>
            <w:r>
              <w:rPr>
                <w:rFonts w:ascii="Arial" w:hAnsi="Arial" w:cs="Arial"/>
                <w:lang w:eastAsia="ko-KR"/>
              </w:rPr>
              <w:t xml:space="preserve"> (7.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495384C" w14:textId="56A78D0F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0</w:t>
            </w:r>
            <w:r>
              <w:rPr>
                <w:rFonts w:ascii="Arial" w:hAnsi="Arial" w:cs="Arial"/>
                <w:lang w:eastAsia="ko-KR"/>
              </w:rPr>
              <w:t>.0</w:t>
            </w:r>
            <w:r w:rsidR="00DC6372">
              <w:rPr>
                <w:rFonts w:ascii="Arial" w:hAnsi="Arial" w:cs="Arial"/>
                <w:lang w:eastAsia="ko-KR"/>
              </w:rPr>
              <w:t>81</w:t>
            </w:r>
          </w:p>
        </w:tc>
      </w:tr>
      <w:tr w:rsidR="0092761B" w:rsidRPr="005431C4" w14:paraId="6B505CE3" w14:textId="77777777" w:rsidTr="00AF2B85">
        <w:trPr>
          <w:trHeight w:val="32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7" w:type="dxa"/>
              <w:bottom w:w="0" w:type="dxa"/>
              <w:right w:w="14" w:type="dxa"/>
            </w:tcMar>
            <w:vAlign w:val="center"/>
          </w:tcPr>
          <w:p w14:paraId="13BB19A6" w14:textId="1EDF1C50" w:rsidR="0092761B" w:rsidRPr="00531729" w:rsidRDefault="000B579E" w:rsidP="00AF2B85">
            <w:pPr>
              <w:spacing w:after="0" w:line="480" w:lineRule="auto"/>
              <w:textAlignment w:val="center"/>
              <w:rPr>
                <w:rFonts w:ascii="Arial" w:eastAsia="Arial Unicode MS" w:hAnsi="Arial" w:cs="Arial"/>
                <w:kern w:val="24"/>
                <w:lang w:eastAsia="ko-KR"/>
              </w:rPr>
            </w:pPr>
            <w:r>
              <w:rPr>
                <w:rFonts w:ascii="Arial" w:eastAsia="Arial Unicode MS" w:hAnsi="Arial" w:cs="Arial"/>
                <w:kern w:val="24"/>
                <w:lang w:eastAsia="ko-KR"/>
              </w:rPr>
              <w:t>Mediastinit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BD3A3B0" w14:textId="790949A9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  <w:r w:rsidR="00DC6372">
              <w:rPr>
                <w:rFonts w:ascii="Arial" w:hAnsi="Arial" w:cs="Arial"/>
                <w:lang w:eastAsia="ko-KR"/>
              </w:rPr>
              <w:t>4</w:t>
            </w:r>
            <w:r>
              <w:rPr>
                <w:rFonts w:ascii="Arial" w:hAnsi="Arial" w:cs="Arial"/>
                <w:lang w:eastAsia="ko-KR"/>
              </w:rPr>
              <w:t xml:space="preserve"> (1.</w:t>
            </w:r>
            <w:r w:rsidR="00DC6372">
              <w:rPr>
                <w:rFonts w:ascii="Arial" w:hAnsi="Arial" w:cs="Arial"/>
                <w:lang w:eastAsia="ko-KR"/>
              </w:rPr>
              <w:t>3</w:t>
            </w:r>
            <w:r>
              <w:rPr>
                <w:rFonts w:ascii="Arial" w:hAnsi="Arial" w:cs="Arial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13B5B1F" w14:textId="77777777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2</w:t>
            </w:r>
            <w:r>
              <w:rPr>
                <w:rFonts w:ascii="Arial" w:hAnsi="Arial" w:cs="Arial"/>
                <w:lang w:eastAsia="ko-KR"/>
              </w:rPr>
              <w:t xml:space="preserve"> (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D239956" w14:textId="0074CFA5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  <w:r w:rsidR="00DC6372">
              <w:rPr>
                <w:rFonts w:ascii="Arial" w:hAnsi="Arial" w:cs="Arial"/>
                <w:lang w:eastAsia="ko-KR"/>
              </w:rPr>
              <w:t>2</w:t>
            </w:r>
            <w:r>
              <w:rPr>
                <w:rFonts w:ascii="Arial" w:hAnsi="Arial" w:cs="Arial"/>
                <w:lang w:eastAsia="ko-KR"/>
              </w:rPr>
              <w:t xml:space="preserve"> (1.</w:t>
            </w:r>
            <w:r w:rsidR="00DC6372">
              <w:rPr>
                <w:rFonts w:ascii="Arial" w:hAnsi="Arial" w:cs="Arial"/>
                <w:lang w:eastAsia="ko-KR"/>
              </w:rPr>
              <w:t>3</w:t>
            </w:r>
            <w:r>
              <w:rPr>
                <w:rFonts w:ascii="Arial" w:hAnsi="Arial" w:cs="Arial"/>
                <w:lang w:eastAsia="ko-KR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9BE79B9" w14:textId="1C4EAE82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0</w:t>
            </w:r>
            <w:r>
              <w:rPr>
                <w:rFonts w:ascii="Arial" w:hAnsi="Arial" w:cs="Arial"/>
                <w:lang w:eastAsia="ko-KR"/>
              </w:rPr>
              <w:t>.6</w:t>
            </w:r>
            <w:r w:rsidR="00DC6372">
              <w:rPr>
                <w:rFonts w:ascii="Arial" w:hAnsi="Arial" w:cs="Arial"/>
                <w:lang w:eastAsia="ko-KR"/>
              </w:rPr>
              <w:t>48</w:t>
            </w:r>
          </w:p>
        </w:tc>
      </w:tr>
      <w:tr w:rsidR="0092761B" w:rsidRPr="005431C4" w14:paraId="7207672F" w14:textId="77777777" w:rsidTr="00AF2B85">
        <w:trPr>
          <w:trHeight w:val="328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7" w:type="dxa"/>
              <w:bottom w:w="0" w:type="dxa"/>
              <w:right w:w="14" w:type="dxa"/>
            </w:tcMar>
            <w:vAlign w:val="center"/>
          </w:tcPr>
          <w:p w14:paraId="05085087" w14:textId="77777777" w:rsidR="0092761B" w:rsidRPr="00531729" w:rsidRDefault="0092761B" w:rsidP="00AF2B85">
            <w:pPr>
              <w:spacing w:after="0" w:line="480" w:lineRule="auto"/>
              <w:textAlignment w:val="center"/>
              <w:rPr>
                <w:rFonts w:ascii="Arial" w:eastAsia="Arial Unicode MS" w:hAnsi="Arial" w:cs="Arial"/>
                <w:kern w:val="24"/>
                <w:lang w:eastAsia="ko-KR"/>
              </w:rPr>
            </w:pPr>
            <w:r w:rsidRPr="00531729">
              <w:rPr>
                <w:rFonts w:ascii="Arial" w:eastAsia="Arial Unicode MS" w:hAnsi="Arial" w:cs="Arial"/>
                <w:kern w:val="24"/>
                <w:lang w:eastAsia="ko-KR"/>
              </w:rPr>
              <w:t>Length of stay (day, median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B05F96D" w14:textId="1189623C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  <w:r>
              <w:rPr>
                <w:rFonts w:ascii="Arial" w:hAnsi="Arial" w:cs="Arial"/>
                <w:lang w:eastAsia="ko-KR"/>
              </w:rPr>
              <w:t xml:space="preserve">9.2 </w:t>
            </w:r>
            <w:r w:rsidRPr="00404628">
              <w:rPr>
                <w:rFonts w:ascii="Arial" w:eastAsia="Gulim" w:hAnsi="Arial" w:cs="Arial"/>
                <w:lang w:eastAsia="ko-KR"/>
              </w:rPr>
              <w:t xml:space="preserve">± </w:t>
            </w:r>
            <w:r>
              <w:rPr>
                <w:rFonts w:ascii="Arial" w:eastAsia="Gulim" w:hAnsi="Arial" w:cs="Arial"/>
                <w:lang w:eastAsia="ko-KR"/>
              </w:rPr>
              <w:t>20.</w:t>
            </w:r>
            <w:r w:rsidR="00DC6372">
              <w:rPr>
                <w:rFonts w:ascii="Arial" w:eastAsia="Gulim" w:hAnsi="Arial" w:cs="Arial"/>
                <w:lang w:eastAsia="ko-K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F3E8EC9" w14:textId="5E8A4ED5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  <w:r>
              <w:rPr>
                <w:rFonts w:ascii="Arial" w:hAnsi="Arial" w:cs="Arial"/>
                <w:lang w:eastAsia="ko-KR"/>
              </w:rPr>
              <w:t xml:space="preserve">7.6 </w:t>
            </w:r>
            <w:r w:rsidRPr="00404628">
              <w:rPr>
                <w:rFonts w:ascii="Arial" w:eastAsia="Gulim" w:hAnsi="Arial" w:cs="Arial"/>
                <w:lang w:eastAsia="ko-KR"/>
              </w:rPr>
              <w:t xml:space="preserve">± </w:t>
            </w:r>
            <w:r>
              <w:rPr>
                <w:rFonts w:ascii="Arial" w:eastAsia="Gulim" w:hAnsi="Arial" w:cs="Arial"/>
                <w:lang w:eastAsia="ko-KR"/>
              </w:rPr>
              <w:t>12.</w:t>
            </w:r>
            <w:r w:rsidR="00DC6372">
              <w:rPr>
                <w:rFonts w:ascii="Arial" w:eastAsia="Gulim" w:hAnsi="Arial" w:cs="Arial"/>
                <w:lang w:eastAsia="ko-KR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DF873BC" w14:textId="7AFF17F5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  <w:r>
              <w:rPr>
                <w:rFonts w:ascii="Arial" w:hAnsi="Arial" w:cs="Arial"/>
                <w:lang w:eastAsia="ko-KR"/>
              </w:rPr>
              <w:t xml:space="preserve">9.4 </w:t>
            </w:r>
            <w:r w:rsidRPr="00404628">
              <w:rPr>
                <w:rFonts w:ascii="Arial" w:eastAsia="Gulim" w:hAnsi="Arial" w:cs="Arial"/>
                <w:lang w:eastAsia="ko-KR"/>
              </w:rPr>
              <w:t xml:space="preserve">± </w:t>
            </w:r>
            <w:r>
              <w:rPr>
                <w:rFonts w:ascii="Arial" w:eastAsia="Gulim" w:hAnsi="Arial" w:cs="Arial"/>
                <w:lang w:eastAsia="ko-KR"/>
              </w:rPr>
              <w:t>20.</w:t>
            </w:r>
            <w:r w:rsidR="00DC6372">
              <w:rPr>
                <w:rFonts w:ascii="Arial" w:eastAsia="Gulim" w:hAnsi="Arial" w:cs="Arial"/>
                <w:lang w:eastAsia="ko-KR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F7CCE68" w14:textId="2746FA9B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0</w:t>
            </w:r>
            <w:r>
              <w:rPr>
                <w:rFonts w:ascii="Arial" w:hAnsi="Arial" w:cs="Arial"/>
                <w:lang w:eastAsia="ko-KR"/>
              </w:rPr>
              <w:t>.</w:t>
            </w:r>
            <w:r w:rsidR="00DC6372">
              <w:rPr>
                <w:rFonts w:ascii="Arial" w:hAnsi="Arial" w:cs="Arial"/>
                <w:lang w:eastAsia="ko-KR"/>
              </w:rPr>
              <w:t>191</w:t>
            </w:r>
          </w:p>
        </w:tc>
      </w:tr>
      <w:tr w:rsidR="0092761B" w:rsidRPr="005431C4" w14:paraId="4A0C643F" w14:textId="77777777" w:rsidTr="00AF2B85">
        <w:trPr>
          <w:trHeight w:val="328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7" w:type="dxa"/>
              <w:bottom w:w="0" w:type="dxa"/>
              <w:right w:w="14" w:type="dxa"/>
            </w:tcMar>
            <w:vAlign w:val="center"/>
          </w:tcPr>
          <w:p w14:paraId="210E7C93" w14:textId="77777777" w:rsidR="0092761B" w:rsidRPr="00531729" w:rsidRDefault="0092761B" w:rsidP="00AF2B85">
            <w:pPr>
              <w:spacing w:after="0" w:line="480" w:lineRule="auto"/>
              <w:ind w:firstLineChars="100" w:firstLine="220"/>
              <w:textAlignment w:val="center"/>
              <w:rPr>
                <w:rFonts w:ascii="Arial" w:eastAsia="Arial Unicode MS" w:hAnsi="Arial" w:cs="Arial"/>
                <w:kern w:val="24"/>
                <w:lang w:eastAsia="ko-KR"/>
              </w:rPr>
            </w:pPr>
            <w:r w:rsidRPr="00531729">
              <w:rPr>
                <w:rFonts w:ascii="Arial" w:eastAsia="Arial Unicode MS" w:hAnsi="Arial" w:cs="Arial" w:hint="eastAsia"/>
                <w:kern w:val="24"/>
                <w:lang w:eastAsia="ko-KR"/>
              </w:rPr>
              <w:t>L</w:t>
            </w:r>
            <w:r w:rsidRPr="00531729">
              <w:rPr>
                <w:rFonts w:ascii="Arial" w:eastAsia="Arial Unicode MS" w:hAnsi="Arial" w:cs="Arial"/>
                <w:kern w:val="24"/>
                <w:lang w:eastAsia="ko-KR"/>
              </w:rPr>
              <w:t>ong-term outcom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3CDC8AD" w14:textId="77777777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898744E" w14:textId="77777777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BB2BDEA" w14:textId="77777777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32C6ADD" w14:textId="77777777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</w:p>
        </w:tc>
      </w:tr>
      <w:tr w:rsidR="0092761B" w:rsidRPr="00A8760B" w14:paraId="193CA824" w14:textId="77777777" w:rsidTr="00AF2B85">
        <w:trPr>
          <w:trHeight w:val="328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4" w:type="dxa"/>
              <w:left w:w="17" w:type="dxa"/>
              <w:bottom w:w="0" w:type="dxa"/>
              <w:right w:w="14" w:type="dxa"/>
            </w:tcMar>
            <w:vAlign w:val="center"/>
          </w:tcPr>
          <w:p w14:paraId="586E950F" w14:textId="77777777" w:rsidR="0092761B" w:rsidRPr="00531729" w:rsidRDefault="0092761B" w:rsidP="00AF2B85">
            <w:pPr>
              <w:spacing w:after="0" w:line="480" w:lineRule="auto"/>
              <w:textAlignment w:val="center"/>
              <w:rPr>
                <w:rFonts w:ascii="Arial" w:eastAsia="Arial Unicode MS" w:hAnsi="Arial" w:cs="Arial"/>
                <w:kern w:val="24"/>
                <w:lang w:eastAsia="ko-KR"/>
              </w:rPr>
            </w:pPr>
            <w:r>
              <w:rPr>
                <w:rFonts w:ascii="Arial" w:eastAsia="Arial Unicode MS" w:hAnsi="Arial" w:cs="Arial" w:hint="eastAsia"/>
                <w:kern w:val="24"/>
                <w:lang w:eastAsia="ko-KR"/>
              </w:rPr>
              <w:t>5</w:t>
            </w:r>
            <w:r>
              <w:rPr>
                <w:rFonts w:ascii="Arial" w:eastAsia="Arial Unicode MS" w:hAnsi="Arial" w:cs="Arial"/>
                <w:kern w:val="24"/>
                <w:lang w:eastAsia="ko-KR"/>
              </w:rPr>
              <w:t>-year surviva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55947ED" w14:textId="6908D5A9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6</w:t>
            </w:r>
            <w:r>
              <w:rPr>
                <w:rFonts w:ascii="Arial" w:hAnsi="Arial" w:cs="Arial"/>
                <w:lang w:eastAsia="ko-KR"/>
              </w:rPr>
              <w:t>5 (6</w:t>
            </w:r>
            <w:r w:rsidR="00CA0BE7">
              <w:rPr>
                <w:rFonts w:ascii="Arial" w:hAnsi="Arial" w:cs="Arial"/>
                <w:lang w:eastAsia="ko-KR"/>
              </w:rPr>
              <w:t>1</w:t>
            </w:r>
            <w:r>
              <w:rPr>
                <w:rFonts w:ascii="Arial" w:hAnsi="Arial" w:cs="Arial"/>
                <w:lang w:eastAsia="ko-KR"/>
              </w:rPr>
              <w:t>-6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D292304" w14:textId="77777777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6</w:t>
            </w:r>
            <w:r>
              <w:rPr>
                <w:rFonts w:ascii="Arial" w:hAnsi="Arial" w:cs="Arial"/>
                <w:lang w:eastAsia="ko-KR"/>
              </w:rPr>
              <w:t>5(61-6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E313B13" w14:textId="77777777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6</w:t>
            </w:r>
            <w:r>
              <w:rPr>
                <w:rFonts w:ascii="Arial" w:hAnsi="Arial" w:cs="Arial"/>
                <w:lang w:eastAsia="ko-KR"/>
              </w:rPr>
              <w:t>7(58-78)</w:t>
            </w:r>
          </w:p>
        </w:tc>
        <w:tc>
          <w:tcPr>
            <w:tcW w:w="690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1B43407" w14:textId="12F9ADEE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0</w:t>
            </w:r>
            <w:r>
              <w:rPr>
                <w:rFonts w:ascii="Arial" w:hAnsi="Arial" w:cs="Arial"/>
                <w:lang w:eastAsia="ko-KR"/>
              </w:rPr>
              <w:t>.2</w:t>
            </w:r>
            <w:r w:rsidR="00DC6372">
              <w:rPr>
                <w:rFonts w:ascii="Arial" w:hAnsi="Arial" w:cs="Arial"/>
                <w:lang w:eastAsia="ko-KR"/>
              </w:rPr>
              <w:t>87</w:t>
            </w:r>
          </w:p>
        </w:tc>
      </w:tr>
      <w:tr w:rsidR="0092761B" w:rsidRPr="00A8760B" w14:paraId="0C11653C" w14:textId="77777777" w:rsidTr="00AF2B85">
        <w:trPr>
          <w:trHeight w:val="328"/>
          <w:jc w:val="center"/>
        </w:trPr>
        <w:tc>
          <w:tcPr>
            <w:tcW w:w="2977" w:type="dxa"/>
            <w:tcBorders>
              <w:left w:val="nil"/>
            </w:tcBorders>
            <w:shd w:val="clear" w:color="auto" w:fill="auto"/>
            <w:tcMar>
              <w:top w:w="14" w:type="dxa"/>
              <w:left w:w="17" w:type="dxa"/>
              <w:bottom w:w="0" w:type="dxa"/>
              <w:right w:w="14" w:type="dxa"/>
            </w:tcMar>
            <w:vAlign w:val="center"/>
          </w:tcPr>
          <w:p w14:paraId="470B3E60" w14:textId="77777777" w:rsidR="0092761B" w:rsidRPr="00531729" w:rsidRDefault="0092761B" w:rsidP="00AF2B85">
            <w:pPr>
              <w:spacing w:after="0" w:line="480" w:lineRule="auto"/>
              <w:textAlignment w:val="center"/>
              <w:rPr>
                <w:rFonts w:ascii="Arial" w:hAnsi="Arial" w:cs="Arial"/>
              </w:rPr>
            </w:pPr>
            <w:r w:rsidRPr="00531729">
              <w:rPr>
                <w:rFonts w:ascii="Arial" w:hAnsi="Arial" w:cs="Arial"/>
              </w:rPr>
              <w:t>10-year survival</w:t>
            </w:r>
            <w:r w:rsidRPr="00531729">
              <w:rPr>
                <w:rFonts w:ascii="Arial" w:hAnsi="Arial" w:cs="Arial"/>
              </w:rPr>
              <w:tab/>
            </w:r>
          </w:p>
        </w:tc>
        <w:tc>
          <w:tcPr>
            <w:tcW w:w="198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564C5CA" w14:textId="77777777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4</w:t>
            </w:r>
            <w:r>
              <w:rPr>
                <w:rFonts w:ascii="Arial" w:hAnsi="Arial" w:cs="Arial"/>
                <w:lang w:eastAsia="ko-KR"/>
              </w:rPr>
              <w:t>4 (40-49)</w:t>
            </w:r>
          </w:p>
        </w:tc>
        <w:tc>
          <w:tcPr>
            <w:tcW w:w="170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60492D9" w14:textId="77777777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4</w:t>
            </w:r>
            <w:r>
              <w:rPr>
                <w:rFonts w:ascii="Arial" w:hAnsi="Arial" w:cs="Arial"/>
                <w:lang w:eastAsia="ko-KR"/>
              </w:rPr>
              <w:t>6(42-52)</w:t>
            </w:r>
          </w:p>
        </w:tc>
        <w:tc>
          <w:tcPr>
            <w:tcW w:w="170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8827F14" w14:textId="77777777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2</w:t>
            </w:r>
            <w:r>
              <w:rPr>
                <w:rFonts w:ascii="Arial" w:hAnsi="Arial" w:cs="Arial"/>
                <w:lang w:eastAsia="ko-KR"/>
              </w:rPr>
              <w:t>6(15-45)</w:t>
            </w:r>
          </w:p>
        </w:tc>
        <w:tc>
          <w:tcPr>
            <w:tcW w:w="690" w:type="dxa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151D97E" w14:textId="77777777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</w:p>
        </w:tc>
      </w:tr>
      <w:tr w:rsidR="0092761B" w:rsidRPr="00A8760B" w14:paraId="7CAC1E25" w14:textId="77777777" w:rsidTr="00AF2B85">
        <w:trPr>
          <w:trHeight w:val="328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7" w:type="dxa"/>
              <w:bottom w:w="0" w:type="dxa"/>
              <w:right w:w="14" w:type="dxa"/>
            </w:tcMar>
            <w:vAlign w:val="center"/>
          </w:tcPr>
          <w:p w14:paraId="12655397" w14:textId="77777777" w:rsidR="0092761B" w:rsidRPr="00531729" w:rsidRDefault="0092761B" w:rsidP="00AF2B85">
            <w:pPr>
              <w:spacing w:after="0" w:line="480" w:lineRule="auto"/>
              <w:textAlignment w:val="center"/>
              <w:rPr>
                <w:rFonts w:ascii="Arial" w:eastAsia="Arial Unicode MS" w:hAnsi="Arial" w:cs="Arial"/>
                <w:kern w:val="24"/>
                <w:lang w:eastAsia="ko-KR"/>
              </w:rPr>
            </w:pPr>
            <w:r>
              <w:rPr>
                <w:rFonts w:ascii="Arial" w:hAnsi="Arial" w:cs="Arial"/>
              </w:rPr>
              <w:t>5</w:t>
            </w:r>
            <w:r w:rsidRPr="00531729">
              <w:rPr>
                <w:rFonts w:ascii="Arial" w:hAnsi="Arial" w:cs="Arial"/>
              </w:rPr>
              <w:t>-year CI moderate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  <w:lang w:eastAsia="ko-KR"/>
              </w:rPr>
              <w:t>T</w:t>
            </w:r>
            <w:r>
              <w:rPr>
                <w:rFonts w:ascii="Arial" w:hAnsi="Arial" w:cs="Arial"/>
                <w:lang w:eastAsia="ko-KR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4448273" w14:textId="2AB8688B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24.</w:t>
            </w:r>
            <w:r w:rsidR="00142E5D">
              <w:rPr>
                <w:rFonts w:ascii="Arial" w:hAnsi="Arial" w:cs="Arial"/>
                <w:lang w:eastAsia="ko-KR"/>
              </w:rPr>
              <w:t>2</w:t>
            </w:r>
            <w:r>
              <w:rPr>
                <w:rFonts w:ascii="Arial" w:hAnsi="Arial" w:cs="Arial"/>
                <w:lang w:eastAsia="ko-KR"/>
              </w:rPr>
              <w:t xml:space="preserve"> (21.</w:t>
            </w:r>
            <w:r w:rsidR="00B779E6">
              <w:rPr>
                <w:rFonts w:ascii="Arial" w:hAnsi="Arial" w:cs="Arial"/>
                <w:lang w:eastAsia="ko-KR"/>
              </w:rPr>
              <w:t>1</w:t>
            </w:r>
            <w:r>
              <w:rPr>
                <w:rFonts w:ascii="Arial" w:hAnsi="Arial" w:cs="Arial"/>
                <w:lang w:eastAsia="ko-KR"/>
              </w:rPr>
              <w:t>-27.</w:t>
            </w:r>
            <w:r w:rsidR="00B779E6">
              <w:rPr>
                <w:rFonts w:ascii="Arial" w:hAnsi="Arial" w:cs="Arial"/>
                <w:lang w:eastAsia="ko-KR"/>
              </w:rPr>
              <w:t>6</w:t>
            </w:r>
            <w:r>
              <w:rPr>
                <w:rFonts w:ascii="Arial" w:hAnsi="Arial" w:cs="Arial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34D5143" w14:textId="488937CA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2</w:t>
            </w:r>
            <w:r w:rsidR="002C6883">
              <w:rPr>
                <w:rFonts w:ascii="Arial" w:hAnsi="Arial" w:cs="Arial"/>
                <w:lang w:eastAsia="ko-KR"/>
              </w:rPr>
              <w:t>0</w:t>
            </w:r>
            <w:r>
              <w:rPr>
                <w:rFonts w:ascii="Arial" w:hAnsi="Arial" w:cs="Arial"/>
                <w:lang w:eastAsia="ko-KR"/>
              </w:rPr>
              <w:t>.</w:t>
            </w:r>
            <w:r w:rsidR="002C6883">
              <w:rPr>
                <w:rFonts w:ascii="Arial" w:hAnsi="Arial" w:cs="Arial"/>
                <w:lang w:eastAsia="ko-KR"/>
              </w:rPr>
              <w:t>7</w:t>
            </w:r>
            <w:r>
              <w:rPr>
                <w:rFonts w:ascii="Arial" w:hAnsi="Arial" w:cs="Arial"/>
                <w:lang w:eastAsia="ko-KR"/>
              </w:rPr>
              <w:t xml:space="preserve"> (1</w:t>
            </w:r>
            <w:r w:rsidR="002C6883">
              <w:rPr>
                <w:rFonts w:ascii="Arial" w:hAnsi="Arial" w:cs="Arial"/>
                <w:lang w:eastAsia="ko-KR"/>
              </w:rPr>
              <w:t>2</w:t>
            </w:r>
            <w:r>
              <w:rPr>
                <w:rFonts w:ascii="Arial" w:hAnsi="Arial" w:cs="Arial"/>
                <w:lang w:eastAsia="ko-KR"/>
              </w:rPr>
              <w:t>.5–3</w:t>
            </w:r>
            <w:r w:rsidR="002C6883">
              <w:rPr>
                <w:rFonts w:ascii="Arial" w:hAnsi="Arial" w:cs="Arial"/>
                <w:lang w:eastAsia="ko-KR"/>
              </w:rPr>
              <w:t>0</w:t>
            </w:r>
            <w:r>
              <w:rPr>
                <w:rFonts w:ascii="Arial" w:hAnsi="Arial" w:cs="Arial"/>
                <w:lang w:eastAsia="ko-KR"/>
              </w:rPr>
              <w:t>.</w:t>
            </w:r>
            <w:r w:rsidR="002C6883">
              <w:rPr>
                <w:rFonts w:ascii="Arial" w:hAnsi="Arial" w:cs="Arial"/>
                <w:lang w:eastAsia="ko-KR"/>
              </w:rPr>
              <w:t>3</w:t>
            </w:r>
            <w:r>
              <w:rPr>
                <w:rFonts w:ascii="Arial" w:hAnsi="Arial" w:cs="Arial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8336F3A" w14:textId="45E665F7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24.</w:t>
            </w:r>
            <w:r w:rsidR="002C6883">
              <w:rPr>
                <w:rFonts w:ascii="Arial" w:hAnsi="Arial" w:cs="Arial"/>
                <w:lang w:eastAsia="ko-KR"/>
              </w:rPr>
              <w:t>7</w:t>
            </w:r>
            <w:r>
              <w:rPr>
                <w:rFonts w:ascii="Arial" w:hAnsi="Arial" w:cs="Arial"/>
                <w:lang w:eastAsia="ko-KR"/>
              </w:rPr>
              <w:t xml:space="preserve"> (21.</w:t>
            </w:r>
            <w:r w:rsidR="002C6883">
              <w:rPr>
                <w:rFonts w:ascii="Arial" w:hAnsi="Arial" w:cs="Arial"/>
                <w:lang w:eastAsia="ko-KR"/>
              </w:rPr>
              <w:t>3</w:t>
            </w:r>
            <w:r>
              <w:rPr>
                <w:rFonts w:ascii="Arial" w:hAnsi="Arial" w:cs="Arial"/>
                <w:lang w:eastAsia="ko-KR"/>
              </w:rPr>
              <w:t>–28.</w:t>
            </w:r>
            <w:r w:rsidR="002C6883">
              <w:rPr>
                <w:rFonts w:ascii="Arial" w:hAnsi="Arial" w:cs="Arial"/>
                <w:lang w:eastAsia="ko-KR"/>
              </w:rPr>
              <w:t>2</w:t>
            </w:r>
            <w:r>
              <w:rPr>
                <w:rFonts w:ascii="Arial" w:hAnsi="Arial" w:cs="Arial"/>
                <w:lang w:eastAsia="ko-KR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83ECF86" w14:textId="32E27D0A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0</w:t>
            </w:r>
            <w:r>
              <w:rPr>
                <w:rFonts w:ascii="Arial" w:hAnsi="Arial" w:cs="Arial"/>
                <w:lang w:eastAsia="ko-KR"/>
              </w:rPr>
              <w:t>.</w:t>
            </w:r>
            <w:r w:rsidR="00B33DD7">
              <w:rPr>
                <w:rFonts w:ascii="Arial" w:hAnsi="Arial" w:cs="Arial"/>
                <w:lang w:eastAsia="ko-KR"/>
              </w:rPr>
              <w:t>890</w:t>
            </w:r>
          </w:p>
        </w:tc>
      </w:tr>
      <w:tr w:rsidR="0092761B" w:rsidRPr="00A8760B" w14:paraId="013EBEDC" w14:textId="77777777" w:rsidTr="00AF2B85">
        <w:trPr>
          <w:trHeight w:val="328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7" w:type="dxa"/>
              <w:bottom w:w="0" w:type="dxa"/>
              <w:right w:w="14" w:type="dxa"/>
            </w:tcMar>
            <w:vAlign w:val="center"/>
          </w:tcPr>
          <w:p w14:paraId="720D62CE" w14:textId="77777777" w:rsidR="0092761B" w:rsidRDefault="0092761B" w:rsidP="00AF2B85">
            <w:pPr>
              <w:spacing w:after="0" w:line="480" w:lineRule="auto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  <w:r>
              <w:rPr>
                <w:rFonts w:ascii="Arial" w:hAnsi="Arial" w:cs="Arial"/>
                <w:lang w:eastAsia="ko-KR"/>
              </w:rPr>
              <w:t>0-</w:t>
            </w:r>
            <w:r w:rsidRPr="00531729">
              <w:rPr>
                <w:rFonts w:ascii="Arial" w:hAnsi="Arial" w:cs="Arial"/>
              </w:rPr>
              <w:t xml:space="preserve"> year CI moderate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  <w:lang w:eastAsia="ko-KR"/>
              </w:rPr>
              <w:t>T</w:t>
            </w:r>
            <w:r>
              <w:rPr>
                <w:rFonts w:ascii="Arial" w:hAnsi="Arial" w:cs="Arial"/>
                <w:lang w:eastAsia="ko-KR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694724C" w14:textId="2A90C502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33.</w:t>
            </w:r>
            <w:r w:rsidR="00B779E6">
              <w:rPr>
                <w:rFonts w:ascii="Arial" w:hAnsi="Arial" w:cs="Arial"/>
                <w:lang w:eastAsia="ko-KR"/>
              </w:rPr>
              <w:t>3</w:t>
            </w:r>
            <w:r>
              <w:rPr>
                <w:rFonts w:ascii="Arial" w:hAnsi="Arial" w:cs="Arial"/>
                <w:lang w:eastAsia="ko-KR"/>
              </w:rPr>
              <w:t xml:space="preserve"> (29.</w:t>
            </w:r>
            <w:r w:rsidR="00B779E6">
              <w:rPr>
                <w:rFonts w:ascii="Arial" w:hAnsi="Arial" w:cs="Arial"/>
                <w:lang w:eastAsia="ko-KR"/>
              </w:rPr>
              <w:t>2</w:t>
            </w:r>
            <w:r>
              <w:rPr>
                <w:rFonts w:ascii="Arial" w:hAnsi="Arial" w:cs="Arial"/>
                <w:lang w:eastAsia="ko-KR"/>
              </w:rPr>
              <w:t>-37.</w:t>
            </w:r>
            <w:r w:rsidR="00B779E6">
              <w:rPr>
                <w:rFonts w:ascii="Arial" w:hAnsi="Arial" w:cs="Arial"/>
                <w:lang w:eastAsia="ko-KR"/>
              </w:rPr>
              <w:t>4</w:t>
            </w:r>
            <w:r>
              <w:rPr>
                <w:rFonts w:ascii="Arial" w:hAnsi="Arial" w:cs="Arial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7F19206" w14:textId="05C97DC9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3</w:t>
            </w:r>
            <w:r w:rsidR="002C6883">
              <w:rPr>
                <w:rFonts w:ascii="Arial" w:hAnsi="Arial" w:cs="Arial"/>
                <w:lang w:eastAsia="ko-KR"/>
              </w:rPr>
              <w:t>6</w:t>
            </w:r>
            <w:r>
              <w:rPr>
                <w:rFonts w:ascii="Arial" w:hAnsi="Arial" w:cs="Arial"/>
                <w:lang w:eastAsia="ko-KR"/>
              </w:rPr>
              <w:t>.9 (2</w:t>
            </w:r>
            <w:r w:rsidR="00B33DD7">
              <w:rPr>
                <w:rFonts w:ascii="Arial" w:hAnsi="Arial" w:cs="Arial"/>
                <w:lang w:eastAsia="ko-KR"/>
              </w:rPr>
              <w:t>3</w:t>
            </w:r>
            <w:r>
              <w:rPr>
                <w:rFonts w:ascii="Arial" w:hAnsi="Arial" w:cs="Arial"/>
                <w:lang w:eastAsia="ko-KR"/>
              </w:rPr>
              <w:t>.2-5</w:t>
            </w:r>
            <w:r w:rsidR="00B33DD7">
              <w:rPr>
                <w:rFonts w:ascii="Arial" w:hAnsi="Arial" w:cs="Arial"/>
                <w:lang w:eastAsia="ko-KR"/>
              </w:rPr>
              <w:t>0</w:t>
            </w:r>
            <w:r>
              <w:rPr>
                <w:rFonts w:ascii="Arial" w:hAnsi="Arial" w:cs="Arial"/>
                <w:lang w:eastAsia="ko-KR"/>
              </w:rPr>
              <w:t>.</w:t>
            </w:r>
            <w:r w:rsidR="00B33DD7">
              <w:rPr>
                <w:rFonts w:ascii="Arial" w:hAnsi="Arial" w:cs="Arial"/>
                <w:lang w:eastAsia="ko-KR"/>
              </w:rPr>
              <w:t>6</w:t>
            </w:r>
            <w:r>
              <w:rPr>
                <w:rFonts w:ascii="Arial" w:hAnsi="Arial" w:cs="Arial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97B9D6F" w14:textId="0301AA10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3</w:t>
            </w:r>
            <w:r w:rsidR="002C6883">
              <w:rPr>
                <w:rFonts w:ascii="Arial" w:hAnsi="Arial" w:cs="Arial"/>
                <w:lang w:eastAsia="ko-KR"/>
              </w:rPr>
              <w:t>2</w:t>
            </w:r>
            <w:r>
              <w:rPr>
                <w:rFonts w:ascii="Arial" w:hAnsi="Arial" w:cs="Arial"/>
                <w:lang w:eastAsia="ko-KR"/>
              </w:rPr>
              <w:t>.</w:t>
            </w:r>
            <w:r w:rsidR="002C6883">
              <w:rPr>
                <w:rFonts w:ascii="Arial" w:hAnsi="Arial" w:cs="Arial"/>
                <w:lang w:eastAsia="ko-KR"/>
              </w:rPr>
              <w:t>9</w:t>
            </w:r>
            <w:r>
              <w:rPr>
                <w:rFonts w:ascii="Arial" w:hAnsi="Arial" w:cs="Arial"/>
                <w:lang w:eastAsia="ko-KR"/>
              </w:rPr>
              <w:t xml:space="preserve"> (28.</w:t>
            </w:r>
            <w:r w:rsidR="002C6883">
              <w:rPr>
                <w:rFonts w:ascii="Arial" w:hAnsi="Arial" w:cs="Arial"/>
                <w:lang w:eastAsia="ko-KR"/>
              </w:rPr>
              <w:t>6</w:t>
            </w:r>
            <w:r>
              <w:rPr>
                <w:rFonts w:ascii="Arial" w:hAnsi="Arial" w:cs="Arial"/>
                <w:lang w:eastAsia="ko-KR"/>
              </w:rPr>
              <w:t>-37.</w:t>
            </w:r>
            <w:r w:rsidR="002C6883">
              <w:rPr>
                <w:rFonts w:ascii="Arial" w:hAnsi="Arial" w:cs="Arial"/>
                <w:lang w:eastAsia="ko-KR"/>
              </w:rPr>
              <w:t>2</w:t>
            </w:r>
            <w:r>
              <w:rPr>
                <w:rFonts w:ascii="Arial" w:hAnsi="Arial" w:cs="Arial"/>
                <w:lang w:eastAsia="ko-KR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653A06F" w14:textId="77777777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</w:p>
        </w:tc>
      </w:tr>
      <w:tr w:rsidR="0092761B" w:rsidRPr="00A8760B" w14:paraId="679464B2" w14:textId="77777777" w:rsidTr="00AF2B85">
        <w:trPr>
          <w:trHeight w:val="328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7" w:type="dxa"/>
              <w:bottom w:w="0" w:type="dxa"/>
              <w:right w:w="14" w:type="dxa"/>
            </w:tcMar>
            <w:vAlign w:val="center"/>
          </w:tcPr>
          <w:p w14:paraId="5F2CAD33" w14:textId="77777777" w:rsidR="0092761B" w:rsidRPr="00531729" w:rsidRDefault="0092761B" w:rsidP="00AF2B85">
            <w:pPr>
              <w:spacing w:after="0" w:line="480" w:lineRule="auto"/>
              <w:textAlignment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531729">
              <w:rPr>
                <w:rFonts w:ascii="Arial" w:hAnsi="Arial" w:cs="Arial"/>
              </w:rPr>
              <w:t xml:space="preserve">-year CI severe </w:t>
            </w:r>
            <w:r>
              <w:rPr>
                <w:rFonts w:ascii="Arial" w:hAnsi="Arial" w:cs="Arial"/>
              </w:rPr>
              <w:t>TR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FFD6EF8" w14:textId="71E5D1FF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8</w:t>
            </w:r>
            <w:r>
              <w:rPr>
                <w:rFonts w:ascii="Arial" w:hAnsi="Arial" w:cs="Arial"/>
                <w:lang w:eastAsia="ko-KR"/>
              </w:rPr>
              <w:t>.5 (6.5-10.</w:t>
            </w:r>
            <w:r w:rsidR="00B33DD7">
              <w:rPr>
                <w:rFonts w:ascii="Arial" w:hAnsi="Arial" w:cs="Arial"/>
                <w:lang w:eastAsia="ko-KR"/>
              </w:rPr>
              <w:t>9</w:t>
            </w:r>
            <w:r>
              <w:rPr>
                <w:rFonts w:ascii="Arial" w:hAnsi="Arial" w:cs="Arial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897058C" w14:textId="0D4630AF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7.</w:t>
            </w:r>
            <w:r w:rsidR="00B33DD7">
              <w:rPr>
                <w:rFonts w:ascii="Arial" w:hAnsi="Arial" w:cs="Arial"/>
                <w:lang w:eastAsia="ko-KR"/>
              </w:rPr>
              <w:t>2</w:t>
            </w:r>
            <w:r>
              <w:rPr>
                <w:rFonts w:ascii="Arial" w:hAnsi="Arial" w:cs="Arial"/>
                <w:lang w:eastAsia="ko-KR"/>
              </w:rPr>
              <w:t>(2.</w:t>
            </w:r>
            <w:r w:rsidR="00B33DD7">
              <w:rPr>
                <w:rFonts w:ascii="Arial" w:hAnsi="Arial" w:cs="Arial"/>
                <w:lang w:eastAsia="ko-KR"/>
              </w:rPr>
              <w:t>9</w:t>
            </w:r>
            <w:r>
              <w:rPr>
                <w:rFonts w:ascii="Arial" w:hAnsi="Arial" w:cs="Arial"/>
                <w:lang w:eastAsia="ko-KR"/>
              </w:rPr>
              <w:t>-1</w:t>
            </w:r>
            <w:r w:rsidR="00B33DD7">
              <w:rPr>
                <w:rFonts w:ascii="Arial" w:hAnsi="Arial" w:cs="Arial"/>
                <w:lang w:eastAsia="ko-KR"/>
              </w:rPr>
              <w:t>4</w:t>
            </w:r>
            <w:r>
              <w:rPr>
                <w:rFonts w:ascii="Arial" w:hAnsi="Arial" w:cs="Arial"/>
                <w:lang w:eastAsia="ko-KR"/>
              </w:rPr>
              <w:t>.</w:t>
            </w:r>
            <w:r w:rsidR="00B33DD7">
              <w:rPr>
                <w:rFonts w:ascii="Arial" w:hAnsi="Arial" w:cs="Arial"/>
                <w:lang w:eastAsia="ko-KR"/>
              </w:rPr>
              <w:t>1</w:t>
            </w:r>
            <w:r>
              <w:rPr>
                <w:rFonts w:ascii="Arial" w:hAnsi="Arial" w:cs="Arial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4BCA373" w14:textId="58C66691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8</w:t>
            </w:r>
            <w:r>
              <w:rPr>
                <w:rFonts w:ascii="Arial" w:hAnsi="Arial" w:cs="Arial"/>
                <w:lang w:eastAsia="ko-KR"/>
              </w:rPr>
              <w:t>.7(6.5-11.</w:t>
            </w:r>
            <w:r w:rsidR="00B33DD7">
              <w:rPr>
                <w:rFonts w:ascii="Arial" w:hAnsi="Arial" w:cs="Arial"/>
                <w:lang w:eastAsia="ko-KR"/>
              </w:rPr>
              <w:t>3</w:t>
            </w:r>
            <w:r>
              <w:rPr>
                <w:rFonts w:ascii="Arial" w:hAnsi="Arial" w:cs="Arial"/>
                <w:lang w:eastAsia="ko-KR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3D75994" w14:textId="4E599CF8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0</w:t>
            </w:r>
            <w:r>
              <w:rPr>
                <w:rFonts w:ascii="Arial" w:hAnsi="Arial" w:cs="Arial"/>
                <w:lang w:eastAsia="ko-KR"/>
              </w:rPr>
              <w:t>.6</w:t>
            </w:r>
            <w:r w:rsidR="00B33DD7">
              <w:rPr>
                <w:rFonts w:ascii="Arial" w:hAnsi="Arial" w:cs="Arial"/>
                <w:lang w:eastAsia="ko-KR"/>
              </w:rPr>
              <w:t>21</w:t>
            </w:r>
          </w:p>
        </w:tc>
      </w:tr>
      <w:tr w:rsidR="0092761B" w:rsidRPr="00A8760B" w14:paraId="61D61410" w14:textId="77777777" w:rsidTr="00AF2B85">
        <w:trPr>
          <w:trHeight w:val="328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7" w:type="dxa"/>
              <w:bottom w:w="0" w:type="dxa"/>
              <w:right w:w="14" w:type="dxa"/>
            </w:tcMar>
            <w:vAlign w:val="center"/>
          </w:tcPr>
          <w:p w14:paraId="42E7EA03" w14:textId="77777777" w:rsidR="0092761B" w:rsidRDefault="0092761B" w:rsidP="00AF2B85">
            <w:pPr>
              <w:spacing w:after="0" w:line="480" w:lineRule="auto"/>
              <w:textAlignment w:val="center"/>
              <w:rPr>
                <w:rFonts w:ascii="Arial" w:hAnsi="Arial" w:cs="Arial"/>
                <w:lang w:eastAsia="ko-KR"/>
              </w:rPr>
            </w:pPr>
            <w:r w:rsidRPr="00531729">
              <w:rPr>
                <w:rFonts w:ascii="Arial" w:hAnsi="Arial" w:cs="Arial"/>
              </w:rPr>
              <w:t xml:space="preserve">10-year CI severe </w:t>
            </w:r>
            <w:r>
              <w:rPr>
                <w:rFonts w:ascii="Arial" w:hAnsi="Arial" w:cs="Arial"/>
              </w:rPr>
              <w:t>TR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6095DC3" w14:textId="13A1592D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11.</w:t>
            </w:r>
            <w:r w:rsidR="00B33DD7">
              <w:rPr>
                <w:rFonts w:ascii="Arial" w:hAnsi="Arial" w:cs="Arial"/>
                <w:lang w:eastAsia="ko-KR"/>
              </w:rPr>
              <w:t>6</w:t>
            </w:r>
            <w:r>
              <w:rPr>
                <w:rFonts w:ascii="Arial" w:hAnsi="Arial" w:cs="Arial"/>
                <w:lang w:eastAsia="ko-KR"/>
              </w:rPr>
              <w:t xml:space="preserve"> (8.</w:t>
            </w:r>
            <w:r w:rsidR="00B33DD7">
              <w:rPr>
                <w:rFonts w:ascii="Arial" w:hAnsi="Arial" w:cs="Arial"/>
                <w:lang w:eastAsia="ko-KR"/>
              </w:rPr>
              <w:t>9</w:t>
            </w:r>
            <w:r>
              <w:rPr>
                <w:rFonts w:ascii="Arial" w:hAnsi="Arial" w:cs="Arial"/>
                <w:lang w:eastAsia="ko-KR"/>
              </w:rPr>
              <w:t>-14.</w:t>
            </w:r>
            <w:r w:rsidR="00B33DD7">
              <w:rPr>
                <w:rFonts w:ascii="Arial" w:hAnsi="Arial" w:cs="Arial"/>
                <w:lang w:eastAsia="ko-KR"/>
              </w:rPr>
              <w:t>7</w:t>
            </w:r>
            <w:r>
              <w:rPr>
                <w:rFonts w:ascii="Arial" w:hAnsi="Arial" w:cs="Arial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05EF887" w14:textId="2A81E255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7.</w:t>
            </w:r>
            <w:r w:rsidR="00B33DD7">
              <w:rPr>
                <w:rFonts w:ascii="Arial" w:hAnsi="Arial" w:cs="Arial"/>
                <w:lang w:eastAsia="ko-KR"/>
              </w:rPr>
              <w:t>2</w:t>
            </w:r>
            <w:r>
              <w:rPr>
                <w:rFonts w:ascii="Arial" w:hAnsi="Arial" w:cs="Arial"/>
                <w:lang w:eastAsia="ko-KR"/>
              </w:rPr>
              <w:t>(2.</w:t>
            </w:r>
            <w:r w:rsidR="00B33DD7">
              <w:rPr>
                <w:rFonts w:ascii="Arial" w:hAnsi="Arial" w:cs="Arial"/>
                <w:lang w:eastAsia="ko-KR"/>
              </w:rPr>
              <w:t>9</w:t>
            </w:r>
            <w:r>
              <w:rPr>
                <w:rFonts w:ascii="Arial" w:hAnsi="Arial" w:cs="Arial"/>
                <w:lang w:eastAsia="ko-KR"/>
              </w:rPr>
              <w:t>-1</w:t>
            </w:r>
            <w:r w:rsidR="00B33DD7">
              <w:rPr>
                <w:rFonts w:ascii="Arial" w:hAnsi="Arial" w:cs="Arial"/>
                <w:lang w:eastAsia="ko-KR"/>
              </w:rPr>
              <w:t>4</w:t>
            </w:r>
            <w:r>
              <w:rPr>
                <w:rFonts w:ascii="Arial" w:hAnsi="Arial" w:cs="Arial"/>
                <w:lang w:eastAsia="ko-KR"/>
              </w:rPr>
              <w:t>.</w:t>
            </w:r>
            <w:r w:rsidR="00B33DD7">
              <w:rPr>
                <w:rFonts w:ascii="Arial" w:hAnsi="Arial" w:cs="Arial"/>
                <w:lang w:eastAsia="ko-KR"/>
              </w:rPr>
              <w:t>1</w:t>
            </w:r>
            <w:r>
              <w:rPr>
                <w:rFonts w:ascii="Arial" w:hAnsi="Arial" w:cs="Arial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6712218" w14:textId="1E5079C4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  <w:r>
              <w:rPr>
                <w:rFonts w:ascii="Arial" w:hAnsi="Arial" w:cs="Arial"/>
                <w:lang w:eastAsia="ko-KR"/>
              </w:rPr>
              <w:t>2.</w:t>
            </w:r>
            <w:r w:rsidR="00B33DD7">
              <w:rPr>
                <w:rFonts w:ascii="Arial" w:hAnsi="Arial" w:cs="Arial"/>
                <w:lang w:eastAsia="ko-KR"/>
              </w:rPr>
              <w:t>1</w:t>
            </w:r>
            <w:r>
              <w:rPr>
                <w:rFonts w:ascii="Arial" w:hAnsi="Arial" w:cs="Arial"/>
                <w:lang w:eastAsia="ko-KR"/>
              </w:rPr>
              <w:t xml:space="preserve"> (9.1-15.</w:t>
            </w:r>
            <w:r w:rsidR="00B33DD7">
              <w:rPr>
                <w:rFonts w:ascii="Arial" w:hAnsi="Arial" w:cs="Arial"/>
                <w:lang w:eastAsia="ko-KR"/>
              </w:rPr>
              <w:t>4</w:t>
            </w:r>
            <w:r>
              <w:rPr>
                <w:rFonts w:ascii="Arial" w:hAnsi="Arial" w:cs="Arial"/>
                <w:lang w:eastAsia="ko-KR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D35BE66" w14:textId="77777777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</w:p>
        </w:tc>
      </w:tr>
      <w:tr w:rsidR="0092761B" w:rsidRPr="00A8760B" w14:paraId="3EFD05B6" w14:textId="77777777" w:rsidTr="00AF2B85">
        <w:trPr>
          <w:trHeight w:val="328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7" w:type="dxa"/>
              <w:bottom w:w="0" w:type="dxa"/>
              <w:right w:w="14" w:type="dxa"/>
            </w:tcMar>
            <w:vAlign w:val="center"/>
          </w:tcPr>
          <w:p w14:paraId="6CCC8ED0" w14:textId="77777777" w:rsidR="0092761B" w:rsidRPr="00531729" w:rsidRDefault="0092761B" w:rsidP="00AF2B85">
            <w:pPr>
              <w:spacing w:after="0" w:line="480" w:lineRule="auto"/>
              <w:textAlignment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531729">
              <w:rPr>
                <w:rFonts w:ascii="Arial" w:hAnsi="Arial" w:cs="Arial"/>
              </w:rPr>
              <w:t xml:space="preserve">-year CI </w:t>
            </w:r>
            <w:r>
              <w:rPr>
                <w:rFonts w:ascii="Arial" w:hAnsi="Arial" w:cs="Arial"/>
              </w:rPr>
              <w:t>TV</w:t>
            </w:r>
            <w:r w:rsidRPr="00531729">
              <w:rPr>
                <w:rFonts w:ascii="Arial" w:hAnsi="Arial" w:cs="Arial"/>
              </w:rPr>
              <w:t xml:space="preserve"> reoperation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E8FBC11" w14:textId="77777777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1.0 (0.5-1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B2ED7C7" w14:textId="105C04D6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2</w:t>
            </w:r>
            <w:r>
              <w:rPr>
                <w:rFonts w:ascii="Arial" w:hAnsi="Arial" w:cs="Arial"/>
                <w:lang w:eastAsia="ko-KR"/>
              </w:rPr>
              <w:t>.0 (0.4-6.</w:t>
            </w:r>
            <w:r w:rsidR="00A657B2">
              <w:rPr>
                <w:rFonts w:ascii="Arial" w:hAnsi="Arial" w:cs="Arial"/>
                <w:lang w:eastAsia="ko-KR"/>
              </w:rPr>
              <w:t>5</w:t>
            </w:r>
            <w:r>
              <w:rPr>
                <w:rFonts w:ascii="Arial" w:hAnsi="Arial" w:cs="Arial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F18D404" w14:textId="77777777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0.8 (0.4-1.7)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68A9EDA" w14:textId="353234CC" w:rsidR="0092761B" w:rsidRPr="00531729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0</w:t>
            </w:r>
            <w:r>
              <w:rPr>
                <w:rFonts w:ascii="Arial" w:hAnsi="Arial" w:cs="Arial"/>
                <w:lang w:eastAsia="ko-KR"/>
              </w:rPr>
              <w:t>.6</w:t>
            </w:r>
            <w:r w:rsidR="002C6883">
              <w:rPr>
                <w:rFonts w:ascii="Arial" w:hAnsi="Arial" w:cs="Arial"/>
                <w:lang w:eastAsia="ko-KR"/>
              </w:rPr>
              <w:t>02</w:t>
            </w:r>
          </w:p>
        </w:tc>
      </w:tr>
      <w:tr w:rsidR="0092761B" w:rsidRPr="00A8760B" w14:paraId="0A6BC605" w14:textId="77777777" w:rsidTr="00AF2B85">
        <w:trPr>
          <w:trHeight w:val="328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7" w:type="dxa"/>
              <w:bottom w:w="0" w:type="dxa"/>
              <w:right w:w="14" w:type="dxa"/>
            </w:tcMar>
            <w:vAlign w:val="center"/>
          </w:tcPr>
          <w:p w14:paraId="0BD0DBFB" w14:textId="77777777" w:rsidR="0092761B" w:rsidRDefault="0092761B" w:rsidP="00AF2B85">
            <w:pPr>
              <w:spacing w:after="0" w:line="480" w:lineRule="auto"/>
              <w:textAlignment w:val="center"/>
              <w:rPr>
                <w:rFonts w:ascii="Arial" w:hAnsi="Arial" w:cs="Arial"/>
              </w:rPr>
            </w:pPr>
            <w:r w:rsidRPr="00531729">
              <w:rPr>
                <w:rFonts w:ascii="Arial" w:hAnsi="Arial" w:cs="Arial"/>
              </w:rPr>
              <w:t xml:space="preserve">10-year CI </w:t>
            </w:r>
            <w:r>
              <w:rPr>
                <w:rFonts w:ascii="Arial" w:hAnsi="Arial" w:cs="Arial"/>
              </w:rPr>
              <w:t>TV</w:t>
            </w:r>
            <w:r w:rsidRPr="00531729">
              <w:rPr>
                <w:rFonts w:ascii="Arial" w:hAnsi="Arial" w:cs="Arial"/>
              </w:rPr>
              <w:t xml:space="preserve"> reoper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693DCE3" w14:textId="622052A5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2</w:t>
            </w:r>
            <w:r>
              <w:rPr>
                <w:rFonts w:ascii="Arial" w:hAnsi="Arial" w:cs="Arial"/>
                <w:lang w:eastAsia="ko-KR"/>
              </w:rPr>
              <w:t>.0 (1.1-3.</w:t>
            </w:r>
            <w:r w:rsidR="00A657B2">
              <w:rPr>
                <w:rFonts w:ascii="Arial" w:hAnsi="Arial" w:cs="Arial"/>
                <w:lang w:eastAsia="ko-KR"/>
              </w:rPr>
              <w:t>7</w:t>
            </w:r>
            <w:r>
              <w:rPr>
                <w:rFonts w:ascii="Arial" w:hAnsi="Arial" w:cs="Arial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18DCCDA" w14:textId="0D0F6A4C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2</w:t>
            </w:r>
            <w:r>
              <w:rPr>
                <w:rFonts w:ascii="Arial" w:hAnsi="Arial" w:cs="Arial"/>
                <w:lang w:eastAsia="ko-KR"/>
              </w:rPr>
              <w:t>.0 (0.4-6.</w:t>
            </w:r>
            <w:r w:rsidR="00A657B2">
              <w:rPr>
                <w:rFonts w:ascii="Arial" w:hAnsi="Arial" w:cs="Arial"/>
                <w:lang w:eastAsia="ko-KR"/>
              </w:rPr>
              <w:t>5</w:t>
            </w:r>
            <w:r>
              <w:rPr>
                <w:rFonts w:ascii="Arial" w:hAnsi="Arial" w:cs="Arial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7F89F9C" w14:textId="236D9DBC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2.</w:t>
            </w:r>
            <w:r w:rsidR="002C6883">
              <w:rPr>
                <w:rFonts w:ascii="Arial" w:hAnsi="Arial" w:cs="Arial"/>
                <w:lang w:eastAsia="ko-KR"/>
              </w:rPr>
              <w:t>1</w:t>
            </w:r>
            <w:r>
              <w:rPr>
                <w:rFonts w:ascii="Arial" w:hAnsi="Arial" w:cs="Arial"/>
                <w:lang w:eastAsia="ko-KR"/>
              </w:rPr>
              <w:t xml:space="preserve"> (1.0-3.8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8100A66" w14:textId="77777777" w:rsidR="0092761B" w:rsidRDefault="0092761B" w:rsidP="00AF2B85">
            <w:pPr>
              <w:spacing w:after="0" w:line="480" w:lineRule="auto"/>
              <w:jc w:val="center"/>
              <w:textAlignment w:val="center"/>
              <w:rPr>
                <w:rFonts w:ascii="Arial" w:hAnsi="Arial" w:cs="Arial"/>
                <w:lang w:eastAsia="ko-KR"/>
              </w:rPr>
            </w:pPr>
          </w:p>
        </w:tc>
      </w:tr>
    </w:tbl>
    <w:p w14:paraId="6ACA6A08" w14:textId="599CE888" w:rsidR="0092761B" w:rsidRPr="00673F6A" w:rsidRDefault="0092761B" w:rsidP="00673F6A">
      <w:pPr>
        <w:spacing w:line="480" w:lineRule="auto"/>
        <w:rPr>
          <w:rFonts w:ascii="Arial" w:hAnsi="Arial" w:cs="Arial"/>
          <w:color w:val="000000"/>
        </w:rPr>
      </w:pPr>
      <w:r w:rsidRPr="00A8760B">
        <w:rPr>
          <w:rFonts w:ascii="Arial" w:hAnsi="Arial" w:cs="Arial"/>
          <w:color w:val="000000"/>
        </w:rPr>
        <w:t>Values are mean ± standard deviation, n (%)</w:t>
      </w:r>
      <w:r w:rsidR="00673F6A">
        <w:rPr>
          <w:rFonts w:ascii="Arial" w:hAnsi="Arial" w:cs="Arial"/>
          <w:color w:val="000000"/>
        </w:rPr>
        <w:t xml:space="preserve"> or </w:t>
      </w:r>
      <w:r w:rsidR="00673F6A" w:rsidRPr="00673F6A">
        <w:rPr>
          <w:rFonts w:ascii="Arial" w:hAnsi="Arial" w:cs="Arial"/>
          <w:color w:val="000000"/>
        </w:rPr>
        <w:t>median (</w:t>
      </w:r>
      <w:r w:rsidR="00673F6A" w:rsidRPr="00673F6A">
        <w:rPr>
          <w:rFonts w:ascii="Arial" w:hAnsi="Arial" w:cs="Arial"/>
        </w:rPr>
        <w:t>interquartile range)</w:t>
      </w:r>
      <w:r w:rsidRPr="00673F6A">
        <w:rPr>
          <w:rFonts w:ascii="Arial" w:hAnsi="Arial" w:cs="Arial"/>
          <w:color w:val="000000"/>
        </w:rPr>
        <w:t xml:space="preserve">. </w:t>
      </w:r>
      <w:r w:rsidRPr="0076636E">
        <w:rPr>
          <w:rFonts w:ascii="Arial" w:hAnsi="Arial" w:cs="Arial"/>
        </w:rPr>
        <w:t xml:space="preserve">CI = cumulative incidence, </w:t>
      </w:r>
      <w:r w:rsidR="00673F6A">
        <w:rPr>
          <w:rFonts w:ascii="Arial" w:hAnsi="Arial" w:cs="Arial"/>
        </w:rPr>
        <w:t>PPM=</w:t>
      </w:r>
      <w:r w:rsidR="00673F6A">
        <w:rPr>
          <w:rFonts w:ascii="Arial" w:eastAsia="Arial Unicode MS" w:hAnsi="Arial" w:cs="Arial"/>
          <w:kern w:val="24"/>
          <w:lang w:eastAsia="ko-KR"/>
        </w:rPr>
        <w:t>Permanent pacemaker,</w:t>
      </w:r>
      <w:r w:rsidR="00673F6A">
        <w:rPr>
          <w:rFonts w:ascii="Arial" w:hAnsi="Arial" w:cs="Arial"/>
        </w:rPr>
        <w:t xml:space="preserve"> TR=tricuspid regurgitation, </w:t>
      </w:r>
      <w:r>
        <w:rPr>
          <w:rFonts w:ascii="Arial" w:hAnsi="Arial" w:cs="Arial"/>
          <w:color w:val="000000"/>
        </w:rPr>
        <w:t>TV=</w:t>
      </w:r>
      <w:r w:rsidR="00673F6A">
        <w:rPr>
          <w:rFonts w:ascii="Arial" w:hAnsi="Arial" w:cs="Arial"/>
          <w:color w:val="000000"/>
        </w:rPr>
        <w:t>t</w:t>
      </w:r>
      <w:r>
        <w:rPr>
          <w:rFonts w:ascii="Arial" w:hAnsi="Arial" w:cs="Arial"/>
          <w:color w:val="000000"/>
        </w:rPr>
        <w:t>ricuspid valve</w:t>
      </w:r>
      <w:r w:rsidR="007B7E9C">
        <w:rPr>
          <w:rFonts w:ascii="Arial" w:hAnsi="Arial" w:cs="Arial"/>
          <w:color w:val="000000"/>
        </w:rPr>
        <w:t xml:space="preserve">, </w:t>
      </w:r>
    </w:p>
    <w:p w14:paraId="36CBC003" w14:textId="7A85D066" w:rsidR="00AA6A5C" w:rsidRDefault="00AA6A5C" w:rsidP="00973D0C">
      <w:pPr>
        <w:rPr>
          <w:rFonts w:ascii="Arial" w:hAnsi="Arial" w:cs="Arial"/>
          <w:b/>
        </w:rPr>
      </w:pPr>
    </w:p>
    <w:sectPr w:rsidR="00AA6A5C" w:rsidSect="007A3996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A3817B" w14:textId="77777777" w:rsidR="00FD75F0" w:rsidRDefault="00FD75F0" w:rsidP="0026550E">
      <w:pPr>
        <w:spacing w:after="0" w:line="240" w:lineRule="auto"/>
      </w:pPr>
      <w:r>
        <w:separator/>
      </w:r>
    </w:p>
  </w:endnote>
  <w:endnote w:type="continuationSeparator" w:id="0">
    <w:p w14:paraId="2C41B495" w14:textId="77777777" w:rsidR="00FD75F0" w:rsidRDefault="00FD75F0" w:rsidP="002655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439682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00B2A0" w14:textId="3B6F1AED" w:rsidR="00AF2B85" w:rsidRDefault="00AF2B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23458A" w14:textId="7EA73748" w:rsidR="00AF2B85" w:rsidRDefault="00AF2B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36215B" w14:textId="77777777" w:rsidR="00FD75F0" w:rsidRDefault="00FD75F0" w:rsidP="0026550E">
      <w:pPr>
        <w:spacing w:after="0" w:line="240" w:lineRule="auto"/>
      </w:pPr>
      <w:r>
        <w:separator/>
      </w:r>
    </w:p>
  </w:footnote>
  <w:footnote w:type="continuationSeparator" w:id="0">
    <w:p w14:paraId="05724579" w14:textId="77777777" w:rsidR="00FD75F0" w:rsidRDefault="00FD75F0" w:rsidP="002655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E9393C"/>
    <w:multiLevelType w:val="hybridMultilevel"/>
    <w:tmpl w:val="C14043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1D8"/>
    <w:rsid w:val="00004EBA"/>
    <w:rsid w:val="00007FF1"/>
    <w:rsid w:val="00011D69"/>
    <w:rsid w:val="00011F2B"/>
    <w:rsid w:val="0001323B"/>
    <w:rsid w:val="00014715"/>
    <w:rsid w:val="0001489A"/>
    <w:rsid w:val="00015B07"/>
    <w:rsid w:val="00015C6A"/>
    <w:rsid w:val="00016349"/>
    <w:rsid w:val="00027849"/>
    <w:rsid w:val="00031DC9"/>
    <w:rsid w:val="00032181"/>
    <w:rsid w:val="00035544"/>
    <w:rsid w:val="00036AF3"/>
    <w:rsid w:val="000376F8"/>
    <w:rsid w:val="0004004E"/>
    <w:rsid w:val="000411A1"/>
    <w:rsid w:val="0004548C"/>
    <w:rsid w:val="00045D99"/>
    <w:rsid w:val="00050F4C"/>
    <w:rsid w:val="00052C7F"/>
    <w:rsid w:val="00053690"/>
    <w:rsid w:val="000537E0"/>
    <w:rsid w:val="0005508E"/>
    <w:rsid w:val="00057DF7"/>
    <w:rsid w:val="000620F8"/>
    <w:rsid w:val="00064438"/>
    <w:rsid w:val="000653CB"/>
    <w:rsid w:val="00070059"/>
    <w:rsid w:val="00071322"/>
    <w:rsid w:val="00071C52"/>
    <w:rsid w:val="0007403B"/>
    <w:rsid w:val="00075F47"/>
    <w:rsid w:val="000761A0"/>
    <w:rsid w:val="00076F94"/>
    <w:rsid w:val="00080F7B"/>
    <w:rsid w:val="000813B4"/>
    <w:rsid w:val="00081AF4"/>
    <w:rsid w:val="00081B16"/>
    <w:rsid w:val="00083D55"/>
    <w:rsid w:val="000879C6"/>
    <w:rsid w:val="00087D12"/>
    <w:rsid w:val="00087E17"/>
    <w:rsid w:val="00093884"/>
    <w:rsid w:val="00093A18"/>
    <w:rsid w:val="00093A3E"/>
    <w:rsid w:val="00093E77"/>
    <w:rsid w:val="00095AEC"/>
    <w:rsid w:val="000A5549"/>
    <w:rsid w:val="000A7C90"/>
    <w:rsid w:val="000B3144"/>
    <w:rsid w:val="000B579E"/>
    <w:rsid w:val="000B7876"/>
    <w:rsid w:val="000C1419"/>
    <w:rsid w:val="000D17D5"/>
    <w:rsid w:val="000D2163"/>
    <w:rsid w:val="000D69C8"/>
    <w:rsid w:val="000D79B9"/>
    <w:rsid w:val="000D7EB7"/>
    <w:rsid w:val="000E2A8A"/>
    <w:rsid w:val="000E3A5E"/>
    <w:rsid w:val="000E7FD5"/>
    <w:rsid w:val="000F2374"/>
    <w:rsid w:val="000F4169"/>
    <w:rsid w:val="000F65A8"/>
    <w:rsid w:val="0010343A"/>
    <w:rsid w:val="001125D3"/>
    <w:rsid w:val="00115F00"/>
    <w:rsid w:val="00116DC7"/>
    <w:rsid w:val="0012087B"/>
    <w:rsid w:val="00120E73"/>
    <w:rsid w:val="001210CC"/>
    <w:rsid w:val="00124AE3"/>
    <w:rsid w:val="001257C3"/>
    <w:rsid w:val="0012604D"/>
    <w:rsid w:val="0013279C"/>
    <w:rsid w:val="00133A94"/>
    <w:rsid w:val="00134380"/>
    <w:rsid w:val="00140A7F"/>
    <w:rsid w:val="00142BBF"/>
    <w:rsid w:val="00142E5D"/>
    <w:rsid w:val="001433AD"/>
    <w:rsid w:val="00144E5E"/>
    <w:rsid w:val="001452F0"/>
    <w:rsid w:val="001459BE"/>
    <w:rsid w:val="00146568"/>
    <w:rsid w:val="001467EF"/>
    <w:rsid w:val="00151D09"/>
    <w:rsid w:val="00153747"/>
    <w:rsid w:val="001543D3"/>
    <w:rsid w:val="00155085"/>
    <w:rsid w:val="00156BB1"/>
    <w:rsid w:val="001636AD"/>
    <w:rsid w:val="00164B80"/>
    <w:rsid w:val="00165C71"/>
    <w:rsid w:val="00166093"/>
    <w:rsid w:val="001707F3"/>
    <w:rsid w:val="00175C9A"/>
    <w:rsid w:val="001763CA"/>
    <w:rsid w:val="00176903"/>
    <w:rsid w:val="00181671"/>
    <w:rsid w:val="0018411D"/>
    <w:rsid w:val="00187441"/>
    <w:rsid w:val="00192BA4"/>
    <w:rsid w:val="00193DB6"/>
    <w:rsid w:val="00196EDF"/>
    <w:rsid w:val="00196F0E"/>
    <w:rsid w:val="00197DDF"/>
    <w:rsid w:val="001A098F"/>
    <w:rsid w:val="001A4460"/>
    <w:rsid w:val="001A6960"/>
    <w:rsid w:val="001B0AE7"/>
    <w:rsid w:val="001B1736"/>
    <w:rsid w:val="001B57E9"/>
    <w:rsid w:val="001B7738"/>
    <w:rsid w:val="001C004E"/>
    <w:rsid w:val="001C35D6"/>
    <w:rsid w:val="001C3D2A"/>
    <w:rsid w:val="001C57BA"/>
    <w:rsid w:val="001C5BAA"/>
    <w:rsid w:val="001D04C0"/>
    <w:rsid w:val="001D44BE"/>
    <w:rsid w:val="001E20B1"/>
    <w:rsid w:val="001E3ED7"/>
    <w:rsid w:val="001E3FFE"/>
    <w:rsid w:val="001E4FCF"/>
    <w:rsid w:val="001E51D9"/>
    <w:rsid w:val="001E7CC7"/>
    <w:rsid w:val="001F3733"/>
    <w:rsid w:val="001F5461"/>
    <w:rsid w:val="001F7088"/>
    <w:rsid w:val="002029D4"/>
    <w:rsid w:val="002030B0"/>
    <w:rsid w:val="002041A9"/>
    <w:rsid w:val="00205531"/>
    <w:rsid w:val="0020636D"/>
    <w:rsid w:val="0020688F"/>
    <w:rsid w:val="00206AE9"/>
    <w:rsid w:val="00211712"/>
    <w:rsid w:val="002155AA"/>
    <w:rsid w:val="002157D2"/>
    <w:rsid w:val="00217075"/>
    <w:rsid w:val="0022171C"/>
    <w:rsid w:val="002240F7"/>
    <w:rsid w:val="00231982"/>
    <w:rsid w:val="002368DB"/>
    <w:rsid w:val="00243FDB"/>
    <w:rsid w:val="0025025C"/>
    <w:rsid w:val="002519C2"/>
    <w:rsid w:val="0025348A"/>
    <w:rsid w:val="0025463D"/>
    <w:rsid w:val="002550FD"/>
    <w:rsid w:val="002557EA"/>
    <w:rsid w:val="002575A7"/>
    <w:rsid w:val="0026550E"/>
    <w:rsid w:val="00265A77"/>
    <w:rsid w:val="00266B4F"/>
    <w:rsid w:val="00271D01"/>
    <w:rsid w:val="0027300E"/>
    <w:rsid w:val="0027316C"/>
    <w:rsid w:val="00275875"/>
    <w:rsid w:val="00284AD0"/>
    <w:rsid w:val="002927EC"/>
    <w:rsid w:val="00295BA3"/>
    <w:rsid w:val="002A1016"/>
    <w:rsid w:val="002A17C0"/>
    <w:rsid w:val="002A1899"/>
    <w:rsid w:val="002A314E"/>
    <w:rsid w:val="002A546B"/>
    <w:rsid w:val="002B2C83"/>
    <w:rsid w:val="002C0E81"/>
    <w:rsid w:val="002C137C"/>
    <w:rsid w:val="002C6883"/>
    <w:rsid w:val="002D2E03"/>
    <w:rsid w:val="002D7F8E"/>
    <w:rsid w:val="002E2261"/>
    <w:rsid w:val="002E2A5E"/>
    <w:rsid w:val="002E3A47"/>
    <w:rsid w:val="002E5A24"/>
    <w:rsid w:val="002E6D03"/>
    <w:rsid w:val="002F37FB"/>
    <w:rsid w:val="002F44F0"/>
    <w:rsid w:val="00301421"/>
    <w:rsid w:val="00301F4D"/>
    <w:rsid w:val="003028C0"/>
    <w:rsid w:val="00303A9A"/>
    <w:rsid w:val="00304AED"/>
    <w:rsid w:val="00311599"/>
    <w:rsid w:val="003125FA"/>
    <w:rsid w:val="00312BA1"/>
    <w:rsid w:val="00313926"/>
    <w:rsid w:val="00315280"/>
    <w:rsid w:val="003160F3"/>
    <w:rsid w:val="00321802"/>
    <w:rsid w:val="0033398B"/>
    <w:rsid w:val="003352AF"/>
    <w:rsid w:val="00335DB4"/>
    <w:rsid w:val="003364F8"/>
    <w:rsid w:val="00341679"/>
    <w:rsid w:val="00342923"/>
    <w:rsid w:val="00342DD3"/>
    <w:rsid w:val="00344F91"/>
    <w:rsid w:val="0034683D"/>
    <w:rsid w:val="003503D4"/>
    <w:rsid w:val="00353097"/>
    <w:rsid w:val="0035427A"/>
    <w:rsid w:val="00354A4B"/>
    <w:rsid w:val="00362326"/>
    <w:rsid w:val="003631C7"/>
    <w:rsid w:val="00363CE6"/>
    <w:rsid w:val="003643BF"/>
    <w:rsid w:val="0036542A"/>
    <w:rsid w:val="003720CE"/>
    <w:rsid w:val="00373C9E"/>
    <w:rsid w:val="00373EB8"/>
    <w:rsid w:val="0037572C"/>
    <w:rsid w:val="00375B23"/>
    <w:rsid w:val="00377D4E"/>
    <w:rsid w:val="00383A0D"/>
    <w:rsid w:val="0039072F"/>
    <w:rsid w:val="003933E0"/>
    <w:rsid w:val="003A140A"/>
    <w:rsid w:val="003A645F"/>
    <w:rsid w:val="003A6D94"/>
    <w:rsid w:val="003B1593"/>
    <w:rsid w:val="003B4F55"/>
    <w:rsid w:val="003B795E"/>
    <w:rsid w:val="003C2630"/>
    <w:rsid w:val="003D21FD"/>
    <w:rsid w:val="003D25E3"/>
    <w:rsid w:val="003D26B8"/>
    <w:rsid w:val="003D4D38"/>
    <w:rsid w:val="003D7B8E"/>
    <w:rsid w:val="003D7E2F"/>
    <w:rsid w:val="003E1995"/>
    <w:rsid w:val="003E4A14"/>
    <w:rsid w:val="003E5624"/>
    <w:rsid w:val="003E7E01"/>
    <w:rsid w:val="003F5651"/>
    <w:rsid w:val="003F61DD"/>
    <w:rsid w:val="003F6B58"/>
    <w:rsid w:val="00403BAC"/>
    <w:rsid w:val="00404628"/>
    <w:rsid w:val="004047F4"/>
    <w:rsid w:val="00404F13"/>
    <w:rsid w:val="0040708C"/>
    <w:rsid w:val="00407CB7"/>
    <w:rsid w:val="00414B42"/>
    <w:rsid w:val="00422A0A"/>
    <w:rsid w:val="00423035"/>
    <w:rsid w:val="00431796"/>
    <w:rsid w:val="004317B8"/>
    <w:rsid w:val="00434AB7"/>
    <w:rsid w:val="00435EF8"/>
    <w:rsid w:val="0044062D"/>
    <w:rsid w:val="00442C28"/>
    <w:rsid w:val="0044368A"/>
    <w:rsid w:val="004468BF"/>
    <w:rsid w:val="00446F55"/>
    <w:rsid w:val="00451F3B"/>
    <w:rsid w:val="0045245D"/>
    <w:rsid w:val="00462F67"/>
    <w:rsid w:val="00467693"/>
    <w:rsid w:val="00471270"/>
    <w:rsid w:val="00474CC2"/>
    <w:rsid w:val="00477EC0"/>
    <w:rsid w:val="00482B9E"/>
    <w:rsid w:val="00482D46"/>
    <w:rsid w:val="004832F7"/>
    <w:rsid w:val="0048357B"/>
    <w:rsid w:val="00485FC7"/>
    <w:rsid w:val="00487943"/>
    <w:rsid w:val="00490706"/>
    <w:rsid w:val="00493033"/>
    <w:rsid w:val="00493EEA"/>
    <w:rsid w:val="00493FBC"/>
    <w:rsid w:val="00496608"/>
    <w:rsid w:val="004A74E2"/>
    <w:rsid w:val="004B2F0F"/>
    <w:rsid w:val="004B6736"/>
    <w:rsid w:val="004B78D0"/>
    <w:rsid w:val="004C13C2"/>
    <w:rsid w:val="004C1DDD"/>
    <w:rsid w:val="004C5370"/>
    <w:rsid w:val="004C64CC"/>
    <w:rsid w:val="004C682A"/>
    <w:rsid w:val="004D1ACA"/>
    <w:rsid w:val="004D4336"/>
    <w:rsid w:val="004D6021"/>
    <w:rsid w:val="004E0C67"/>
    <w:rsid w:val="004E64C0"/>
    <w:rsid w:val="004F52B8"/>
    <w:rsid w:val="005034EE"/>
    <w:rsid w:val="00504B4B"/>
    <w:rsid w:val="00505614"/>
    <w:rsid w:val="00506A45"/>
    <w:rsid w:val="005122EC"/>
    <w:rsid w:val="00514F78"/>
    <w:rsid w:val="00515A88"/>
    <w:rsid w:val="00515BA1"/>
    <w:rsid w:val="00516045"/>
    <w:rsid w:val="00516410"/>
    <w:rsid w:val="00516C23"/>
    <w:rsid w:val="005173D3"/>
    <w:rsid w:val="00517740"/>
    <w:rsid w:val="005200CD"/>
    <w:rsid w:val="00522F3F"/>
    <w:rsid w:val="00524248"/>
    <w:rsid w:val="0052797F"/>
    <w:rsid w:val="00531729"/>
    <w:rsid w:val="005323C4"/>
    <w:rsid w:val="00532DF6"/>
    <w:rsid w:val="00533A98"/>
    <w:rsid w:val="00534C00"/>
    <w:rsid w:val="00537B3E"/>
    <w:rsid w:val="005426B6"/>
    <w:rsid w:val="00547515"/>
    <w:rsid w:val="00547E8E"/>
    <w:rsid w:val="00550CF4"/>
    <w:rsid w:val="00551EB1"/>
    <w:rsid w:val="00551FFA"/>
    <w:rsid w:val="00552173"/>
    <w:rsid w:val="005638FD"/>
    <w:rsid w:val="00565BFB"/>
    <w:rsid w:val="005674E1"/>
    <w:rsid w:val="005707CF"/>
    <w:rsid w:val="005722ED"/>
    <w:rsid w:val="0058405E"/>
    <w:rsid w:val="005856D3"/>
    <w:rsid w:val="00591941"/>
    <w:rsid w:val="005929E3"/>
    <w:rsid w:val="00593884"/>
    <w:rsid w:val="00594520"/>
    <w:rsid w:val="00595C35"/>
    <w:rsid w:val="00596187"/>
    <w:rsid w:val="00597AEC"/>
    <w:rsid w:val="005A01E9"/>
    <w:rsid w:val="005A10CF"/>
    <w:rsid w:val="005A1972"/>
    <w:rsid w:val="005A1BB2"/>
    <w:rsid w:val="005A6549"/>
    <w:rsid w:val="005B1563"/>
    <w:rsid w:val="005B6004"/>
    <w:rsid w:val="005B622D"/>
    <w:rsid w:val="005B70F8"/>
    <w:rsid w:val="005C15D7"/>
    <w:rsid w:val="005C19FF"/>
    <w:rsid w:val="005C6AA8"/>
    <w:rsid w:val="005C6EBA"/>
    <w:rsid w:val="005C71D8"/>
    <w:rsid w:val="005C7F47"/>
    <w:rsid w:val="005D184D"/>
    <w:rsid w:val="005D2E9D"/>
    <w:rsid w:val="005D5B21"/>
    <w:rsid w:val="005E08AC"/>
    <w:rsid w:val="005E6064"/>
    <w:rsid w:val="005F3543"/>
    <w:rsid w:val="005F4AAA"/>
    <w:rsid w:val="005F4D23"/>
    <w:rsid w:val="005F57D0"/>
    <w:rsid w:val="00605B5F"/>
    <w:rsid w:val="006137E8"/>
    <w:rsid w:val="00614B83"/>
    <w:rsid w:val="0062177F"/>
    <w:rsid w:val="00623207"/>
    <w:rsid w:val="00627B17"/>
    <w:rsid w:val="006300CC"/>
    <w:rsid w:val="0063097D"/>
    <w:rsid w:val="00631859"/>
    <w:rsid w:val="0063232F"/>
    <w:rsid w:val="00634AB8"/>
    <w:rsid w:val="00634E23"/>
    <w:rsid w:val="0063668B"/>
    <w:rsid w:val="006401A4"/>
    <w:rsid w:val="006423B1"/>
    <w:rsid w:val="0064269C"/>
    <w:rsid w:val="006449F8"/>
    <w:rsid w:val="006452F3"/>
    <w:rsid w:val="00647996"/>
    <w:rsid w:val="00653F14"/>
    <w:rsid w:val="0066569C"/>
    <w:rsid w:val="0066747D"/>
    <w:rsid w:val="00667E92"/>
    <w:rsid w:val="00672634"/>
    <w:rsid w:val="00673F6A"/>
    <w:rsid w:val="00677721"/>
    <w:rsid w:val="00683F31"/>
    <w:rsid w:val="0068419E"/>
    <w:rsid w:val="006878C9"/>
    <w:rsid w:val="00696E3E"/>
    <w:rsid w:val="006A1F1C"/>
    <w:rsid w:val="006A5DA8"/>
    <w:rsid w:val="006B05F7"/>
    <w:rsid w:val="006B31D5"/>
    <w:rsid w:val="006B43AB"/>
    <w:rsid w:val="006B5C66"/>
    <w:rsid w:val="006B7FC5"/>
    <w:rsid w:val="006C1FC1"/>
    <w:rsid w:val="006C5EAF"/>
    <w:rsid w:val="006C6CAD"/>
    <w:rsid w:val="006C6F5D"/>
    <w:rsid w:val="006D0C95"/>
    <w:rsid w:val="006D0F33"/>
    <w:rsid w:val="006D15B6"/>
    <w:rsid w:val="006D167D"/>
    <w:rsid w:val="006D1D07"/>
    <w:rsid w:val="006D37C2"/>
    <w:rsid w:val="006D44C7"/>
    <w:rsid w:val="006D4B19"/>
    <w:rsid w:val="006D4E59"/>
    <w:rsid w:val="006D6DF1"/>
    <w:rsid w:val="006D743F"/>
    <w:rsid w:val="006E38DC"/>
    <w:rsid w:val="006E78CC"/>
    <w:rsid w:val="007031B0"/>
    <w:rsid w:val="00707510"/>
    <w:rsid w:val="00710213"/>
    <w:rsid w:val="00720F4D"/>
    <w:rsid w:val="00724572"/>
    <w:rsid w:val="007251ED"/>
    <w:rsid w:val="00725BD3"/>
    <w:rsid w:val="007270E1"/>
    <w:rsid w:val="007279D9"/>
    <w:rsid w:val="00731455"/>
    <w:rsid w:val="007400F6"/>
    <w:rsid w:val="007406D0"/>
    <w:rsid w:val="007413DE"/>
    <w:rsid w:val="00741A39"/>
    <w:rsid w:val="00743476"/>
    <w:rsid w:val="007437DC"/>
    <w:rsid w:val="00744CB8"/>
    <w:rsid w:val="00750051"/>
    <w:rsid w:val="007510FF"/>
    <w:rsid w:val="00753438"/>
    <w:rsid w:val="00753849"/>
    <w:rsid w:val="00753B5D"/>
    <w:rsid w:val="00754A7B"/>
    <w:rsid w:val="00757E8A"/>
    <w:rsid w:val="00757FEB"/>
    <w:rsid w:val="00763D8E"/>
    <w:rsid w:val="00765609"/>
    <w:rsid w:val="0076636E"/>
    <w:rsid w:val="00767BD1"/>
    <w:rsid w:val="00767F8B"/>
    <w:rsid w:val="00770DB1"/>
    <w:rsid w:val="00771F04"/>
    <w:rsid w:val="00782F96"/>
    <w:rsid w:val="0079797B"/>
    <w:rsid w:val="007A0F0F"/>
    <w:rsid w:val="007A1718"/>
    <w:rsid w:val="007A2CF8"/>
    <w:rsid w:val="007A3996"/>
    <w:rsid w:val="007A570C"/>
    <w:rsid w:val="007A642F"/>
    <w:rsid w:val="007B1A70"/>
    <w:rsid w:val="007B34E3"/>
    <w:rsid w:val="007B6CBF"/>
    <w:rsid w:val="007B7DD2"/>
    <w:rsid w:val="007B7E9C"/>
    <w:rsid w:val="007C2683"/>
    <w:rsid w:val="007D14F4"/>
    <w:rsid w:val="007D33BE"/>
    <w:rsid w:val="007D7083"/>
    <w:rsid w:val="007E3215"/>
    <w:rsid w:val="007E6A63"/>
    <w:rsid w:val="007F0031"/>
    <w:rsid w:val="007F10FA"/>
    <w:rsid w:val="0080093F"/>
    <w:rsid w:val="008018CB"/>
    <w:rsid w:val="00803C6C"/>
    <w:rsid w:val="00806C0B"/>
    <w:rsid w:val="0081211C"/>
    <w:rsid w:val="0081641B"/>
    <w:rsid w:val="00817B45"/>
    <w:rsid w:val="008231F1"/>
    <w:rsid w:val="00832C64"/>
    <w:rsid w:val="008372F2"/>
    <w:rsid w:val="00841F50"/>
    <w:rsid w:val="00844709"/>
    <w:rsid w:val="00853347"/>
    <w:rsid w:val="008568EC"/>
    <w:rsid w:val="008571AC"/>
    <w:rsid w:val="00860583"/>
    <w:rsid w:val="00861262"/>
    <w:rsid w:val="00861980"/>
    <w:rsid w:val="00863C1D"/>
    <w:rsid w:val="0086439A"/>
    <w:rsid w:val="00864B20"/>
    <w:rsid w:val="008658A1"/>
    <w:rsid w:val="0087292A"/>
    <w:rsid w:val="00874E58"/>
    <w:rsid w:val="00877280"/>
    <w:rsid w:val="00877ECC"/>
    <w:rsid w:val="00880A33"/>
    <w:rsid w:val="008919F8"/>
    <w:rsid w:val="00892619"/>
    <w:rsid w:val="00897CFD"/>
    <w:rsid w:val="008A3FB6"/>
    <w:rsid w:val="008A542E"/>
    <w:rsid w:val="008C00A7"/>
    <w:rsid w:val="008C0A07"/>
    <w:rsid w:val="008C19FF"/>
    <w:rsid w:val="008C1BB9"/>
    <w:rsid w:val="008C4EA1"/>
    <w:rsid w:val="008C7068"/>
    <w:rsid w:val="008C7279"/>
    <w:rsid w:val="008D0680"/>
    <w:rsid w:val="008D0F79"/>
    <w:rsid w:val="008D104F"/>
    <w:rsid w:val="008D1A68"/>
    <w:rsid w:val="008E242E"/>
    <w:rsid w:val="008E2736"/>
    <w:rsid w:val="008F0F66"/>
    <w:rsid w:val="008F2F12"/>
    <w:rsid w:val="008F4820"/>
    <w:rsid w:val="008F5707"/>
    <w:rsid w:val="009021DA"/>
    <w:rsid w:val="0090384E"/>
    <w:rsid w:val="00903B70"/>
    <w:rsid w:val="00904443"/>
    <w:rsid w:val="00905237"/>
    <w:rsid w:val="009064F3"/>
    <w:rsid w:val="009068E3"/>
    <w:rsid w:val="00911177"/>
    <w:rsid w:val="00915A12"/>
    <w:rsid w:val="0091713F"/>
    <w:rsid w:val="0092761B"/>
    <w:rsid w:val="009277E6"/>
    <w:rsid w:val="009341FE"/>
    <w:rsid w:val="00935582"/>
    <w:rsid w:val="00936A12"/>
    <w:rsid w:val="009371D8"/>
    <w:rsid w:val="00937AD7"/>
    <w:rsid w:val="00942939"/>
    <w:rsid w:val="00950B90"/>
    <w:rsid w:val="009526AC"/>
    <w:rsid w:val="00952BC5"/>
    <w:rsid w:val="00954A2E"/>
    <w:rsid w:val="00954FB1"/>
    <w:rsid w:val="009550CA"/>
    <w:rsid w:val="00955745"/>
    <w:rsid w:val="009600E9"/>
    <w:rsid w:val="00961767"/>
    <w:rsid w:val="009627F6"/>
    <w:rsid w:val="00963C22"/>
    <w:rsid w:val="0096467F"/>
    <w:rsid w:val="0096529E"/>
    <w:rsid w:val="00965534"/>
    <w:rsid w:val="00970350"/>
    <w:rsid w:val="00972D90"/>
    <w:rsid w:val="00972F9A"/>
    <w:rsid w:val="00973D0C"/>
    <w:rsid w:val="00974879"/>
    <w:rsid w:val="00977148"/>
    <w:rsid w:val="00983CF7"/>
    <w:rsid w:val="00984F5E"/>
    <w:rsid w:val="0099158B"/>
    <w:rsid w:val="00995151"/>
    <w:rsid w:val="009A100C"/>
    <w:rsid w:val="009A2644"/>
    <w:rsid w:val="009A2796"/>
    <w:rsid w:val="009A3E1F"/>
    <w:rsid w:val="009A76CD"/>
    <w:rsid w:val="009B2B5D"/>
    <w:rsid w:val="009B6611"/>
    <w:rsid w:val="009C2126"/>
    <w:rsid w:val="009C2D63"/>
    <w:rsid w:val="009C3AE6"/>
    <w:rsid w:val="009C67B9"/>
    <w:rsid w:val="009D4647"/>
    <w:rsid w:val="009D740E"/>
    <w:rsid w:val="009D7A00"/>
    <w:rsid w:val="009E5D47"/>
    <w:rsid w:val="009E6C22"/>
    <w:rsid w:val="009F2675"/>
    <w:rsid w:val="009F2ACE"/>
    <w:rsid w:val="009F3C0C"/>
    <w:rsid w:val="009F4922"/>
    <w:rsid w:val="009F751A"/>
    <w:rsid w:val="00A020D5"/>
    <w:rsid w:val="00A027B5"/>
    <w:rsid w:val="00A02BB7"/>
    <w:rsid w:val="00A035F4"/>
    <w:rsid w:val="00A04B68"/>
    <w:rsid w:val="00A05DBA"/>
    <w:rsid w:val="00A151D2"/>
    <w:rsid w:val="00A164EA"/>
    <w:rsid w:val="00A22F7E"/>
    <w:rsid w:val="00A26F66"/>
    <w:rsid w:val="00A34B2C"/>
    <w:rsid w:val="00A519A4"/>
    <w:rsid w:val="00A56DD6"/>
    <w:rsid w:val="00A571C3"/>
    <w:rsid w:val="00A64DC9"/>
    <w:rsid w:val="00A657B2"/>
    <w:rsid w:val="00A67E93"/>
    <w:rsid w:val="00A716F4"/>
    <w:rsid w:val="00A717FB"/>
    <w:rsid w:val="00A731C9"/>
    <w:rsid w:val="00A757AC"/>
    <w:rsid w:val="00A770E4"/>
    <w:rsid w:val="00A81E22"/>
    <w:rsid w:val="00A83238"/>
    <w:rsid w:val="00A836DA"/>
    <w:rsid w:val="00A850C6"/>
    <w:rsid w:val="00A8760B"/>
    <w:rsid w:val="00A8780C"/>
    <w:rsid w:val="00A929EA"/>
    <w:rsid w:val="00A934AB"/>
    <w:rsid w:val="00AA0AB5"/>
    <w:rsid w:val="00AA4EF5"/>
    <w:rsid w:val="00AA60E5"/>
    <w:rsid w:val="00AA65EB"/>
    <w:rsid w:val="00AA6A5C"/>
    <w:rsid w:val="00AB104A"/>
    <w:rsid w:val="00AB124D"/>
    <w:rsid w:val="00AB2202"/>
    <w:rsid w:val="00AB311C"/>
    <w:rsid w:val="00AB352E"/>
    <w:rsid w:val="00AB6275"/>
    <w:rsid w:val="00AC21C5"/>
    <w:rsid w:val="00AC326F"/>
    <w:rsid w:val="00AC5585"/>
    <w:rsid w:val="00AD1B0D"/>
    <w:rsid w:val="00AD60D7"/>
    <w:rsid w:val="00AE3220"/>
    <w:rsid w:val="00AE4548"/>
    <w:rsid w:val="00AE5361"/>
    <w:rsid w:val="00AE6C88"/>
    <w:rsid w:val="00AE6FB7"/>
    <w:rsid w:val="00AF2B85"/>
    <w:rsid w:val="00AF3E0C"/>
    <w:rsid w:val="00AF501D"/>
    <w:rsid w:val="00B03147"/>
    <w:rsid w:val="00B04794"/>
    <w:rsid w:val="00B06864"/>
    <w:rsid w:val="00B10209"/>
    <w:rsid w:val="00B137C4"/>
    <w:rsid w:val="00B20AFD"/>
    <w:rsid w:val="00B239B5"/>
    <w:rsid w:val="00B247B3"/>
    <w:rsid w:val="00B26089"/>
    <w:rsid w:val="00B26892"/>
    <w:rsid w:val="00B31B21"/>
    <w:rsid w:val="00B3223A"/>
    <w:rsid w:val="00B33DD7"/>
    <w:rsid w:val="00B3578A"/>
    <w:rsid w:val="00B40574"/>
    <w:rsid w:val="00B41086"/>
    <w:rsid w:val="00B453B0"/>
    <w:rsid w:val="00B4676B"/>
    <w:rsid w:val="00B53360"/>
    <w:rsid w:val="00B5409F"/>
    <w:rsid w:val="00B558A9"/>
    <w:rsid w:val="00B627D2"/>
    <w:rsid w:val="00B635B9"/>
    <w:rsid w:val="00B65631"/>
    <w:rsid w:val="00B70ACC"/>
    <w:rsid w:val="00B750C0"/>
    <w:rsid w:val="00B760E7"/>
    <w:rsid w:val="00B76E08"/>
    <w:rsid w:val="00B779E6"/>
    <w:rsid w:val="00B77EEC"/>
    <w:rsid w:val="00B95E6A"/>
    <w:rsid w:val="00B95F2D"/>
    <w:rsid w:val="00B97436"/>
    <w:rsid w:val="00BA1C6B"/>
    <w:rsid w:val="00BA3F1F"/>
    <w:rsid w:val="00BA6E5F"/>
    <w:rsid w:val="00BB2274"/>
    <w:rsid w:val="00BB40DB"/>
    <w:rsid w:val="00BB61BD"/>
    <w:rsid w:val="00BB65CA"/>
    <w:rsid w:val="00BB7ED8"/>
    <w:rsid w:val="00BB7FDB"/>
    <w:rsid w:val="00BC0C4C"/>
    <w:rsid w:val="00BC59F5"/>
    <w:rsid w:val="00BD38C8"/>
    <w:rsid w:val="00BD47EC"/>
    <w:rsid w:val="00BE0460"/>
    <w:rsid w:val="00BE1561"/>
    <w:rsid w:val="00BE4198"/>
    <w:rsid w:val="00BE4DC4"/>
    <w:rsid w:val="00BE5639"/>
    <w:rsid w:val="00BE67D0"/>
    <w:rsid w:val="00BF2020"/>
    <w:rsid w:val="00BF2245"/>
    <w:rsid w:val="00BF2F14"/>
    <w:rsid w:val="00BF45A0"/>
    <w:rsid w:val="00BF469B"/>
    <w:rsid w:val="00BF4CD0"/>
    <w:rsid w:val="00BF505F"/>
    <w:rsid w:val="00BF5AC0"/>
    <w:rsid w:val="00BF7F12"/>
    <w:rsid w:val="00C013F0"/>
    <w:rsid w:val="00C10B78"/>
    <w:rsid w:val="00C1175F"/>
    <w:rsid w:val="00C12D84"/>
    <w:rsid w:val="00C132E8"/>
    <w:rsid w:val="00C1490D"/>
    <w:rsid w:val="00C15B40"/>
    <w:rsid w:val="00C17B0F"/>
    <w:rsid w:val="00C24DDE"/>
    <w:rsid w:val="00C25328"/>
    <w:rsid w:val="00C35B13"/>
    <w:rsid w:val="00C40E00"/>
    <w:rsid w:val="00C42EDA"/>
    <w:rsid w:val="00C5773E"/>
    <w:rsid w:val="00C57E42"/>
    <w:rsid w:val="00C622A6"/>
    <w:rsid w:val="00C62538"/>
    <w:rsid w:val="00C62668"/>
    <w:rsid w:val="00C630E2"/>
    <w:rsid w:val="00C71396"/>
    <w:rsid w:val="00C71666"/>
    <w:rsid w:val="00C72C65"/>
    <w:rsid w:val="00C749B5"/>
    <w:rsid w:val="00C814EC"/>
    <w:rsid w:val="00C8209A"/>
    <w:rsid w:val="00C82CD3"/>
    <w:rsid w:val="00C82E26"/>
    <w:rsid w:val="00C8399E"/>
    <w:rsid w:val="00C8672C"/>
    <w:rsid w:val="00C92603"/>
    <w:rsid w:val="00C929C3"/>
    <w:rsid w:val="00C93A9A"/>
    <w:rsid w:val="00C95176"/>
    <w:rsid w:val="00C97C84"/>
    <w:rsid w:val="00CA0BE7"/>
    <w:rsid w:val="00CA7233"/>
    <w:rsid w:val="00CB0BB7"/>
    <w:rsid w:val="00CB0CEA"/>
    <w:rsid w:val="00CB278A"/>
    <w:rsid w:val="00CB533F"/>
    <w:rsid w:val="00CB6779"/>
    <w:rsid w:val="00CC0040"/>
    <w:rsid w:val="00CC0109"/>
    <w:rsid w:val="00CD092D"/>
    <w:rsid w:val="00CD2C3D"/>
    <w:rsid w:val="00CD556E"/>
    <w:rsid w:val="00CD56D3"/>
    <w:rsid w:val="00CE52AB"/>
    <w:rsid w:val="00CE63BA"/>
    <w:rsid w:val="00CE6B12"/>
    <w:rsid w:val="00CE742A"/>
    <w:rsid w:val="00CF6EFB"/>
    <w:rsid w:val="00D0419A"/>
    <w:rsid w:val="00D049C6"/>
    <w:rsid w:val="00D055DF"/>
    <w:rsid w:val="00D056F7"/>
    <w:rsid w:val="00D0658F"/>
    <w:rsid w:val="00D06D25"/>
    <w:rsid w:val="00D12E1A"/>
    <w:rsid w:val="00D13429"/>
    <w:rsid w:val="00D1360C"/>
    <w:rsid w:val="00D230FB"/>
    <w:rsid w:val="00D23D6E"/>
    <w:rsid w:val="00D23E87"/>
    <w:rsid w:val="00D25B86"/>
    <w:rsid w:val="00D30AA8"/>
    <w:rsid w:val="00D37656"/>
    <w:rsid w:val="00D41890"/>
    <w:rsid w:val="00D43C80"/>
    <w:rsid w:val="00D45EB0"/>
    <w:rsid w:val="00D511B2"/>
    <w:rsid w:val="00D61721"/>
    <w:rsid w:val="00D64DCC"/>
    <w:rsid w:val="00D73F3A"/>
    <w:rsid w:val="00D778BA"/>
    <w:rsid w:val="00D8090B"/>
    <w:rsid w:val="00D864E0"/>
    <w:rsid w:val="00D875F2"/>
    <w:rsid w:val="00D909D7"/>
    <w:rsid w:val="00D91335"/>
    <w:rsid w:val="00D969C1"/>
    <w:rsid w:val="00D96BA1"/>
    <w:rsid w:val="00D96D27"/>
    <w:rsid w:val="00D96D38"/>
    <w:rsid w:val="00DB183C"/>
    <w:rsid w:val="00DB2FDB"/>
    <w:rsid w:val="00DB466C"/>
    <w:rsid w:val="00DB4D70"/>
    <w:rsid w:val="00DB5941"/>
    <w:rsid w:val="00DC24E2"/>
    <w:rsid w:val="00DC39AD"/>
    <w:rsid w:val="00DC3E6A"/>
    <w:rsid w:val="00DC5650"/>
    <w:rsid w:val="00DC6372"/>
    <w:rsid w:val="00DD3EB1"/>
    <w:rsid w:val="00DD4E8C"/>
    <w:rsid w:val="00DE0CFB"/>
    <w:rsid w:val="00DE3171"/>
    <w:rsid w:val="00DE38EC"/>
    <w:rsid w:val="00DE54E6"/>
    <w:rsid w:val="00DE72EE"/>
    <w:rsid w:val="00DF367D"/>
    <w:rsid w:val="00DF6053"/>
    <w:rsid w:val="00E02C08"/>
    <w:rsid w:val="00E032A7"/>
    <w:rsid w:val="00E04A2F"/>
    <w:rsid w:val="00E07399"/>
    <w:rsid w:val="00E141DA"/>
    <w:rsid w:val="00E143A8"/>
    <w:rsid w:val="00E14F30"/>
    <w:rsid w:val="00E2165B"/>
    <w:rsid w:val="00E23FAB"/>
    <w:rsid w:val="00E24A89"/>
    <w:rsid w:val="00E251AF"/>
    <w:rsid w:val="00E2625F"/>
    <w:rsid w:val="00E307A0"/>
    <w:rsid w:val="00E375D9"/>
    <w:rsid w:val="00E40D39"/>
    <w:rsid w:val="00E4508E"/>
    <w:rsid w:val="00E47C55"/>
    <w:rsid w:val="00E50D64"/>
    <w:rsid w:val="00E50E03"/>
    <w:rsid w:val="00E6013F"/>
    <w:rsid w:val="00E6133A"/>
    <w:rsid w:val="00E65057"/>
    <w:rsid w:val="00E663D9"/>
    <w:rsid w:val="00E66A53"/>
    <w:rsid w:val="00E74353"/>
    <w:rsid w:val="00E80729"/>
    <w:rsid w:val="00E82C73"/>
    <w:rsid w:val="00E84B41"/>
    <w:rsid w:val="00E8608C"/>
    <w:rsid w:val="00E92D61"/>
    <w:rsid w:val="00E93B05"/>
    <w:rsid w:val="00E9508C"/>
    <w:rsid w:val="00EA08C8"/>
    <w:rsid w:val="00EA1798"/>
    <w:rsid w:val="00EA1D59"/>
    <w:rsid w:val="00EA2F9E"/>
    <w:rsid w:val="00EA3E79"/>
    <w:rsid w:val="00EB246B"/>
    <w:rsid w:val="00EB4178"/>
    <w:rsid w:val="00EB48F4"/>
    <w:rsid w:val="00EB6226"/>
    <w:rsid w:val="00EC3EA3"/>
    <w:rsid w:val="00EC64BE"/>
    <w:rsid w:val="00ED2264"/>
    <w:rsid w:val="00ED2B83"/>
    <w:rsid w:val="00ED3042"/>
    <w:rsid w:val="00ED7A10"/>
    <w:rsid w:val="00EE40BC"/>
    <w:rsid w:val="00EF63C6"/>
    <w:rsid w:val="00EF6724"/>
    <w:rsid w:val="00F00C49"/>
    <w:rsid w:val="00F018F6"/>
    <w:rsid w:val="00F026FA"/>
    <w:rsid w:val="00F05A41"/>
    <w:rsid w:val="00F06E21"/>
    <w:rsid w:val="00F2008C"/>
    <w:rsid w:val="00F22FD3"/>
    <w:rsid w:val="00F23F9D"/>
    <w:rsid w:val="00F25759"/>
    <w:rsid w:val="00F2602D"/>
    <w:rsid w:val="00F30BB0"/>
    <w:rsid w:val="00F316AB"/>
    <w:rsid w:val="00F324F6"/>
    <w:rsid w:val="00F44486"/>
    <w:rsid w:val="00F47463"/>
    <w:rsid w:val="00F50065"/>
    <w:rsid w:val="00F571BC"/>
    <w:rsid w:val="00F632E8"/>
    <w:rsid w:val="00F650FD"/>
    <w:rsid w:val="00F7757B"/>
    <w:rsid w:val="00F77960"/>
    <w:rsid w:val="00F80E04"/>
    <w:rsid w:val="00F84889"/>
    <w:rsid w:val="00F84A40"/>
    <w:rsid w:val="00F85C39"/>
    <w:rsid w:val="00F86DC6"/>
    <w:rsid w:val="00F871D0"/>
    <w:rsid w:val="00F93DA4"/>
    <w:rsid w:val="00F955CC"/>
    <w:rsid w:val="00FA7380"/>
    <w:rsid w:val="00FB0231"/>
    <w:rsid w:val="00FB364C"/>
    <w:rsid w:val="00FB570A"/>
    <w:rsid w:val="00FC124B"/>
    <w:rsid w:val="00FC3002"/>
    <w:rsid w:val="00FC5909"/>
    <w:rsid w:val="00FC69E9"/>
    <w:rsid w:val="00FD75F0"/>
    <w:rsid w:val="00FE0D98"/>
    <w:rsid w:val="00FE234D"/>
    <w:rsid w:val="00FE6BA1"/>
    <w:rsid w:val="00FF055B"/>
    <w:rsid w:val="01EB93B6"/>
    <w:rsid w:val="0247F2BA"/>
    <w:rsid w:val="02B4B85B"/>
    <w:rsid w:val="02C61FC4"/>
    <w:rsid w:val="03E97290"/>
    <w:rsid w:val="044910C4"/>
    <w:rsid w:val="052A2729"/>
    <w:rsid w:val="05A68888"/>
    <w:rsid w:val="05FDC086"/>
    <w:rsid w:val="06B67CE6"/>
    <w:rsid w:val="07625392"/>
    <w:rsid w:val="079990E7"/>
    <w:rsid w:val="07A7B993"/>
    <w:rsid w:val="07F4F844"/>
    <w:rsid w:val="0B085FB7"/>
    <w:rsid w:val="0B37F3A0"/>
    <w:rsid w:val="0B89EE09"/>
    <w:rsid w:val="0B91E486"/>
    <w:rsid w:val="0DBAF478"/>
    <w:rsid w:val="0E8D5C91"/>
    <w:rsid w:val="0EB453E0"/>
    <w:rsid w:val="0F1AEA60"/>
    <w:rsid w:val="0F963CE4"/>
    <w:rsid w:val="10182D75"/>
    <w:rsid w:val="1145C80B"/>
    <w:rsid w:val="11C7C2A6"/>
    <w:rsid w:val="125AE82B"/>
    <w:rsid w:val="147351A2"/>
    <w:rsid w:val="147DF843"/>
    <w:rsid w:val="157262A7"/>
    <w:rsid w:val="158A2BE4"/>
    <w:rsid w:val="1614C3C9"/>
    <w:rsid w:val="1642F582"/>
    <w:rsid w:val="16C82DAC"/>
    <w:rsid w:val="179BB1CB"/>
    <w:rsid w:val="17C063A3"/>
    <w:rsid w:val="17C75365"/>
    <w:rsid w:val="193A6066"/>
    <w:rsid w:val="1A11B555"/>
    <w:rsid w:val="1A975563"/>
    <w:rsid w:val="1AB066A0"/>
    <w:rsid w:val="1AEC794E"/>
    <w:rsid w:val="1B644DCD"/>
    <w:rsid w:val="1BD55CF3"/>
    <w:rsid w:val="1C41F823"/>
    <w:rsid w:val="1CA877F3"/>
    <w:rsid w:val="1D33BE9F"/>
    <w:rsid w:val="1D5DC06A"/>
    <w:rsid w:val="1E6FD85F"/>
    <w:rsid w:val="1E8B9290"/>
    <w:rsid w:val="1F2AB834"/>
    <w:rsid w:val="1F45E2A7"/>
    <w:rsid w:val="200BA8C0"/>
    <w:rsid w:val="204F3356"/>
    <w:rsid w:val="2299211D"/>
    <w:rsid w:val="24F228F4"/>
    <w:rsid w:val="269FA2D1"/>
    <w:rsid w:val="2915E244"/>
    <w:rsid w:val="2AA3862C"/>
    <w:rsid w:val="2B581AF0"/>
    <w:rsid w:val="2C2BE626"/>
    <w:rsid w:val="2C96655F"/>
    <w:rsid w:val="2CEA2BC8"/>
    <w:rsid w:val="2E0415B1"/>
    <w:rsid w:val="2E0A1937"/>
    <w:rsid w:val="2EF9B747"/>
    <w:rsid w:val="3021CC8A"/>
    <w:rsid w:val="305B84E6"/>
    <w:rsid w:val="317F2922"/>
    <w:rsid w:val="322A2E03"/>
    <w:rsid w:val="32CF4AF7"/>
    <w:rsid w:val="33C7C25B"/>
    <w:rsid w:val="35BC1926"/>
    <w:rsid w:val="35C0C339"/>
    <w:rsid w:val="36910E0E"/>
    <w:rsid w:val="369FE1B0"/>
    <w:rsid w:val="36CAC66A"/>
    <w:rsid w:val="3722B400"/>
    <w:rsid w:val="37EC420C"/>
    <w:rsid w:val="37FBCE43"/>
    <w:rsid w:val="386DD810"/>
    <w:rsid w:val="3A29E283"/>
    <w:rsid w:val="3A49EDD1"/>
    <w:rsid w:val="3B240DAD"/>
    <w:rsid w:val="3C3F19C7"/>
    <w:rsid w:val="3CE682D2"/>
    <w:rsid w:val="3DBD16CD"/>
    <w:rsid w:val="3DDAEA28"/>
    <w:rsid w:val="3E1E4ADF"/>
    <w:rsid w:val="3FA68384"/>
    <w:rsid w:val="41A44707"/>
    <w:rsid w:val="43CCA4F7"/>
    <w:rsid w:val="448F5E8E"/>
    <w:rsid w:val="44EFBCAA"/>
    <w:rsid w:val="46D9E2CE"/>
    <w:rsid w:val="47677B60"/>
    <w:rsid w:val="4860031F"/>
    <w:rsid w:val="48B77D9A"/>
    <w:rsid w:val="4ACCBF62"/>
    <w:rsid w:val="4B9407C6"/>
    <w:rsid w:val="4C656F54"/>
    <w:rsid w:val="4D58193E"/>
    <w:rsid w:val="4ECFD20F"/>
    <w:rsid w:val="4F88A06E"/>
    <w:rsid w:val="4F94CBD9"/>
    <w:rsid w:val="4FFE9976"/>
    <w:rsid w:val="51032D53"/>
    <w:rsid w:val="533CFCAA"/>
    <w:rsid w:val="53D0763D"/>
    <w:rsid w:val="540E23D4"/>
    <w:rsid w:val="54604F76"/>
    <w:rsid w:val="56931AA7"/>
    <w:rsid w:val="57068368"/>
    <w:rsid w:val="5775442F"/>
    <w:rsid w:val="57B8E30B"/>
    <w:rsid w:val="57CA3FF7"/>
    <w:rsid w:val="584A018C"/>
    <w:rsid w:val="58728ACE"/>
    <w:rsid w:val="58C56B87"/>
    <w:rsid w:val="5956ECDC"/>
    <w:rsid w:val="59DB8782"/>
    <w:rsid w:val="5B1BAA65"/>
    <w:rsid w:val="5B482C6F"/>
    <w:rsid w:val="5C9D873B"/>
    <w:rsid w:val="5CE3DEF0"/>
    <w:rsid w:val="5D3077C1"/>
    <w:rsid w:val="5EB9B1E9"/>
    <w:rsid w:val="6089E7F2"/>
    <w:rsid w:val="60F90033"/>
    <w:rsid w:val="62AE2A80"/>
    <w:rsid w:val="6430EDCB"/>
    <w:rsid w:val="64DC35AB"/>
    <w:rsid w:val="64EE6715"/>
    <w:rsid w:val="65510DD6"/>
    <w:rsid w:val="661A3127"/>
    <w:rsid w:val="67B60188"/>
    <w:rsid w:val="67D4309B"/>
    <w:rsid w:val="6C1EDC3F"/>
    <w:rsid w:val="6C3491E6"/>
    <w:rsid w:val="6D425DC5"/>
    <w:rsid w:val="6D4AE4E4"/>
    <w:rsid w:val="6D5D579D"/>
    <w:rsid w:val="6E278A7C"/>
    <w:rsid w:val="6E45D30B"/>
    <w:rsid w:val="6E615056"/>
    <w:rsid w:val="6EB7C8C3"/>
    <w:rsid w:val="6FB52985"/>
    <w:rsid w:val="6FDF6463"/>
    <w:rsid w:val="6FF3632C"/>
    <w:rsid w:val="707EA8C1"/>
    <w:rsid w:val="70AC26DD"/>
    <w:rsid w:val="7293AD63"/>
    <w:rsid w:val="7409EEBE"/>
    <w:rsid w:val="7429EE24"/>
    <w:rsid w:val="76D360DE"/>
    <w:rsid w:val="772D51C4"/>
    <w:rsid w:val="78A6BFE8"/>
    <w:rsid w:val="78C0CCCE"/>
    <w:rsid w:val="79547A1C"/>
    <w:rsid w:val="7A97C5F0"/>
    <w:rsid w:val="7B27CF8B"/>
    <w:rsid w:val="7B4B4BAB"/>
    <w:rsid w:val="7BC5384D"/>
    <w:rsid w:val="7C7F287B"/>
    <w:rsid w:val="7CB8FB40"/>
    <w:rsid w:val="7D2B033B"/>
    <w:rsid w:val="7D6108AE"/>
    <w:rsid w:val="7E567086"/>
    <w:rsid w:val="7F8A8CBE"/>
    <w:rsid w:val="7F8E7F01"/>
    <w:rsid w:val="7FAB5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2E423D"/>
  <w15:docId w15:val="{4F043816-8CC5-4A72-BF09-4BF359185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005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051"/>
    <w:rPr>
      <w:rFonts w:ascii="Lucida Grande" w:hAnsi="Lucida Grande"/>
      <w:sz w:val="18"/>
      <w:szCs w:val="18"/>
    </w:rPr>
  </w:style>
  <w:style w:type="table" w:styleId="LightShading">
    <w:name w:val="Light Shading"/>
    <w:basedOn w:val="TableNormal"/>
    <w:uiPriority w:val="60"/>
    <w:rsid w:val="00A035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C6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1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3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3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3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3C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C0E8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760E7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4676B"/>
  </w:style>
  <w:style w:type="paragraph" w:styleId="NormalWeb">
    <w:name w:val="Normal (Web)"/>
    <w:basedOn w:val="Normal"/>
    <w:uiPriority w:val="99"/>
    <w:unhideWhenUsed/>
    <w:rsid w:val="00144E5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44E5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655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50E"/>
  </w:style>
  <w:style w:type="paragraph" w:styleId="Footer">
    <w:name w:val="footer"/>
    <w:basedOn w:val="Normal"/>
    <w:link w:val="FooterChar"/>
    <w:uiPriority w:val="99"/>
    <w:unhideWhenUsed/>
    <w:rsid w:val="002655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50E"/>
  </w:style>
  <w:style w:type="character" w:styleId="PlaceholderText">
    <w:name w:val="Placeholder Text"/>
    <w:basedOn w:val="DefaultParagraphFont"/>
    <w:uiPriority w:val="99"/>
    <w:semiHidden/>
    <w:rsid w:val="00B5409F"/>
    <w:rPr>
      <w:color w:val="808080"/>
    </w:rPr>
  </w:style>
  <w:style w:type="paragraph" w:styleId="Revision">
    <w:name w:val="Revision"/>
    <w:hidden/>
    <w:uiPriority w:val="99"/>
    <w:semiHidden/>
    <w:rsid w:val="00AD1B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0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197617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94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52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7377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64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5486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30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346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43463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1257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0661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865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497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6539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604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0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61526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76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726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05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48345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38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27190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46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650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0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8808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52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617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07224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253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755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8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54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0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7965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94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502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61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443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6842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651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3300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72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10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7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14531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86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301247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9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04CFCD3693B34886743F5FF05FC0A8" ma:contentTypeVersion="4" ma:contentTypeDescription="Create a new document." ma:contentTypeScope="" ma:versionID="b2400c1dc744127e577101f8a1a03cd5">
  <xsd:schema xmlns:xsd="http://www.w3.org/2001/XMLSchema" xmlns:xs="http://www.w3.org/2001/XMLSchema" xmlns:p="http://schemas.microsoft.com/office/2006/metadata/properties" xmlns:ns2="f6bb1dde-65f1-41f5-8258-0e120ce24deb" targetNamespace="http://schemas.microsoft.com/office/2006/metadata/properties" ma:root="true" ma:fieldsID="cf703300c42e2fda952e3501e4dc5421" ns2:_="">
    <xsd:import namespace="f6bb1dde-65f1-41f5-8258-0e120ce24d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bb1dde-65f1-41f5-8258-0e120ce24d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BBF983-93A5-4C69-94BF-0C29EB9ECCD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DC6D06E-D70E-4C6E-AD4A-F3FA3BF591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904D44-D554-411A-94AB-8CA004E9E6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bb1dde-65f1-41f5-8258-0e120ce24d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C5D0E1D-09EF-45DA-A70E-7FFB10042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PIN</Company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riclocaluser</dc:creator>
  <cp:lastModifiedBy>Donald Glower, M.D.</cp:lastModifiedBy>
  <cp:revision>3</cp:revision>
  <cp:lastPrinted>2021-10-01T15:40:00Z</cp:lastPrinted>
  <dcterms:created xsi:type="dcterms:W3CDTF">2024-07-22T12:54:00Z</dcterms:created>
  <dcterms:modified xsi:type="dcterms:W3CDTF">2024-07-22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04CFCD3693B34886743F5FF05FC0A8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ell-reports</vt:lpwstr>
  </property>
  <property fmtid="{D5CDD505-2E9C-101B-9397-08002B2CF9AE}" pid="12" name="Mendeley Recent Style Name 4_1">
    <vt:lpwstr>Cell Reports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harvard-cite-them-right</vt:lpwstr>
  </property>
  <property fmtid="{D5CDD505-2E9C-101B-9397-08002B2CF9AE}" pid="16" name="Mendeley Recent Style Name 6_1">
    <vt:lpwstr>Cite Them Right 10th edition - Harvard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science-translational-medicine</vt:lpwstr>
  </property>
  <property fmtid="{D5CDD505-2E9C-101B-9397-08002B2CF9AE}" pid="20" name="Mendeley Recent Style Name 8_1">
    <vt:lpwstr>Science Translational Medicine</vt:lpwstr>
  </property>
  <property fmtid="{D5CDD505-2E9C-101B-9397-08002B2CF9AE}" pid="21" name="Mendeley Recent Style Id 9_1">
    <vt:lpwstr>http://www.zotero.org/styles/the-new-england-journal-of-medicine</vt:lpwstr>
  </property>
  <property fmtid="{D5CDD505-2E9C-101B-9397-08002B2CF9AE}" pid="22" name="Mendeley Recent Style Name 9_1">
    <vt:lpwstr>The New England Journal of Medicin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fa2f2cb2-f3aa-326b-904b-c1774e6c179c</vt:lpwstr>
  </property>
  <property fmtid="{D5CDD505-2E9C-101B-9397-08002B2CF9AE}" pid="25" name="Mendeley Citation Style_1">
    <vt:lpwstr>http://www.zotero.org/styles/the-new-england-journal-of-medicine</vt:lpwstr>
  </property>
</Properties>
</file>